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1AE5F5" w14:textId="77777777" w:rsidR="00BC62EE" w:rsidRPr="000C4598" w:rsidRDefault="00BC62EE" w:rsidP="00BC62EE">
      <w:r>
        <w:rPr>
          <w:b/>
          <w:bCs/>
        </w:rPr>
        <w:t xml:space="preserve">Supplementary </w:t>
      </w:r>
      <w:r w:rsidRPr="000C4598">
        <w:rPr>
          <w:b/>
          <w:bCs/>
        </w:rPr>
        <w:t xml:space="preserve">Appendix </w:t>
      </w:r>
      <w:r>
        <w:rPr>
          <w:b/>
          <w:bCs/>
        </w:rPr>
        <w:t>A</w:t>
      </w:r>
      <w:r w:rsidRPr="000C4598">
        <w:rPr>
          <w:b/>
          <w:bCs/>
        </w:rPr>
        <w:t>.</w:t>
      </w:r>
      <w:r w:rsidRPr="000C4598">
        <w:t xml:space="preserve"> Research search strings</w:t>
      </w:r>
    </w:p>
    <w:p w14:paraId="0FF4D600" w14:textId="77777777" w:rsidR="00BC62EE" w:rsidRPr="000C4598" w:rsidRDefault="00BC62EE" w:rsidP="00BC62EE">
      <w:pPr>
        <w:jc w:val="both"/>
      </w:pPr>
    </w:p>
    <w:p w14:paraId="3EC28A5A" w14:textId="77777777" w:rsidR="00BC62EE" w:rsidRPr="000C4598" w:rsidRDefault="00BC62EE" w:rsidP="00BC62EE">
      <w:pPr>
        <w:jc w:val="both"/>
        <w:rPr>
          <w:b/>
          <w:bCs/>
        </w:rPr>
      </w:pPr>
      <w:r w:rsidRPr="000C4598">
        <w:rPr>
          <w:b/>
          <w:bCs/>
        </w:rPr>
        <w:t>PubMed search string:</w:t>
      </w:r>
    </w:p>
    <w:p w14:paraId="48427C0E" w14:textId="77777777" w:rsidR="00BC62EE" w:rsidRPr="000C4598" w:rsidRDefault="00BC62EE" w:rsidP="00BC62EE">
      <w:pPr>
        <w:jc w:val="both"/>
      </w:pPr>
      <w:r w:rsidRPr="000C4598">
        <w:t>(("old people"[Title/Abstract] OR "old adult*"[Title/Abstract] OR "old age"[Title/Abstract] OR "older people"[Title/Abstract] OR "older adult*"[Title/Abstract] OR "older age"[Title/Abstract] OR "geriatric*"[Title/Abstract] OR "elder*"[Title/Abstract] OR "senior*"[Title/Abstract] OR "older person*"[Title/Abstract] OR "old person*"[Title/Abstract] OR "aging adult*"[Title/Abstract] OR "aging person*"[Title/Abstract] OR "Aged"[</w:t>
      </w:r>
      <w:proofErr w:type="spellStart"/>
      <w:r w:rsidRPr="000C4598">
        <w:t>MeSH</w:t>
      </w:r>
      <w:proofErr w:type="spellEnd"/>
      <w:r w:rsidRPr="000C4598">
        <w:t xml:space="preserve"> Terms]) AND ("telemedicine"[</w:t>
      </w:r>
      <w:proofErr w:type="spellStart"/>
      <w:r w:rsidRPr="000C4598">
        <w:t>MeSH</w:t>
      </w:r>
      <w:proofErr w:type="spellEnd"/>
      <w:r w:rsidRPr="000C4598">
        <w:t xml:space="preserve"> Terms] OR "telemedicine"[Title/Abstract] OR "Mobile Health"[Title/Abstract] OR "Telehealth"[Title/Abstract] OR "mHealth"[Title/Abstract] OR "eHealth"[Title/Abstract] OR "m-health"[Title/Abstract] OR "e-health"[Title/Abstract] OR "SMS"[Title/Abstract] OR "MMS"[Title/Abstract] OR "digital"[Title/Abstract] OR "smartphone"[Title/Abstract] OR "smartphones"[Title/Abstract] OR "Cell Phone"[Title/Abstract] OR "Cellular Phone"[Title/Abstract] OR "Telephone"[Title/Abstract] OR "Mobile Phone"[Title/Abstract] OR "iPhone"[Title/Abstract] OR "Cell Phones"[Title/Abstract] OR "Cellular Phones"[Title/Abstract] OR "Telephones"[Title/Abstract] OR "Mobile Phones"[Title/Abstract] OR "online"[Title/Abstract] OR "internet"[Title/Abstract] OR "web"[Title/Abstract] OR "Message"[Title/Abstract] OR "Messages"[Title/Abstract] OR "Messaging"[Title/Abstract] OR "Text-Messaging"[Title/Abstract] OR "Texting"[Title/Abstract] OR "Email"[Title/Abstract] OR "E-Mail"[Title/Abstract] OR "Electronic Mail"[Title/Abstract] OR "Emails"[Title/Abstract] OR "E-Mails"[Title/Abstract] OR "Mobile Application"[Title/Abstract] OR "Mobile Applications"[Title/Abstract] OR "Mobile Apps"[Title/Abstract] OR "Mobile App"[Title/Abstract] OR "App"[Title/Abstract] OR "Smartphone Apps"[Title/Abstract] OR "Smartphone App"[Title/Abstract] OR "notification"[Title/Abstract] OR "notifications"[Title/Abstract] OR "reminder"[Title/Abstract] OR "alert"[Title/Abstract] OR "digital </w:t>
      </w:r>
      <w:proofErr w:type="spellStart"/>
      <w:r w:rsidRPr="000C4598">
        <w:t>technolog</w:t>
      </w:r>
      <w:proofErr w:type="spellEnd"/>
      <w:r w:rsidRPr="000C4598">
        <w:t xml:space="preserve">*"[Title/Abstract] OR "information </w:t>
      </w:r>
      <w:proofErr w:type="spellStart"/>
      <w:r w:rsidRPr="000C4598">
        <w:t>technolog</w:t>
      </w:r>
      <w:proofErr w:type="spellEnd"/>
      <w:r w:rsidRPr="000C4598">
        <w:t xml:space="preserve">*"[Title/Abstract] OR "information communication </w:t>
      </w:r>
      <w:proofErr w:type="spellStart"/>
      <w:r w:rsidRPr="000C4598">
        <w:t>technolog</w:t>
      </w:r>
      <w:proofErr w:type="spellEnd"/>
      <w:r w:rsidRPr="000C4598">
        <w:t xml:space="preserve">*"[Title/Abstract] OR "video call*"[Title/Abstract] OR "videoconference*"[Title/Abstract] OR "video conference*"[Title/Abstract] OR "videophone*"[Title/Abstract]) AND </w:t>
      </w:r>
      <w:bookmarkStart w:id="0" w:name="_Hlk194653389"/>
      <w:r w:rsidRPr="000C4598">
        <w:t>("Diet"[</w:t>
      </w:r>
      <w:proofErr w:type="spellStart"/>
      <w:r w:rsidRPr="000C4598">
        <w:t>MeSH</w:t>
      </w:r>
      <w:proofErr w:type="spellEnd"/>
      <w:r w:rsidRPr="000C4598">
        <w:t xml:space="preserve"> Terms] OR "diet*"[Title/Abstract] OR "meal plan*"[Title/Abstract] OR "food education"[Title/Abstract] OR "caloric intake*"[Title/Abstract] OR "protein intake*"[Title/Abstract] OR "nutrient*"[Title/Abstract])) </w:t>
      </w:r>
      <w:bookmarkEnd w:id="0"/>
      <w:r w:rsidRPr="000C4598">
        <w:t>AND ((y_10[Filter]) AND (humans[Filter]) AND (</w:t>
      </w:r>
      <w:proofErr w:type="spellStart"/>
      <w:r w:rsidRPr="000C4598">
        <w:t>english</w:t>
      </w:r>
      <w:proofErr w:type="spellEnd"/>
      <w:r w:rsidRPr="000C4598">
        <w:t>[Filter]) AND (aged[Filter]))</w:t>
      </w:r>
    </w:p>
    <w:p w14:paraId="399E0B5D" w14:textId="77777777" w:rsidR="00BC62EE" w:rsidRPr="000C4598" w:rsidRDefault="00BC62EE" w:rsidP="00BC62EE"/>
    <w:p w14:paraId="7F26C64C" w14:textId="77777777" w:rsidR="00BC62EE" w:rsidRPr="000C4598" w:rsidRDefault="00BC62EE" w:rsidP="00BC62EE">
      <w:pPr>
        <w:jc w:val="both"/>
        <w:rPr>
          <w:b/>
          <w:bCs/>
        </w:rPr>
      </w:pPr>
      <w:r w:rsidRPr="000C4598">
        <w:rPr>
          <w:b/>
          <w:bCs/>
        </w:rPr>
        <w:t>PsycINFO and CINAHL search string, EBSCO database:</w:t>
      </w:r>
    </w:p>
    <w:p w14:paraId="0D9257CF" w14:textId="77777777" w:rsidR="00BC62EE" w:rsidRPr="000C4598" w:rsidRDefault="00BC62EE" w:rsidP="00BC62EE">
      <w:pPr>
        <w:jc w:val="both"/>
        <w:rPr>
          <w:b/>
          <w:bCs/>
        </w:rPr>
      </w:pPr>
    </w:p>
    <w:p w14:paraId="423F5FF7" w14:textId="77777777" w:rsidR="00BC62EE" w:rsidRPr="000C4598" w:rsidRDefault="00BC62EE" w:rsidP="00BC62EE">
      <w:pPr>
        <w:jc w:val="both"/>
      </w:pPr>
      <w:r w:rsidRPr="000C4598">
        <w:t xml:space="preserve">AB ("old people" OR "old adult*" OR "old age" OR "older people" OR "older adult*" OR "older age" OR "geriatric*" OR "elder*" OR "senior*" OR older person* OR old person* OR aging adult* OR aging person* OR "Aged")  AND AB ( telemedicine OR telemedicine OR "Mobile Health" OR "Telehealth" OR "mHealth" OR "eHealth" OR "m-health" OR "e-health" OR "SMS" OR "MMS" OR "digital" OR "smartphone" OR "smartphones" OR "Cell Phone" OR "Cellular Phone" OR "Telephone" OR "Mobile Phone" OR "iPhone"  OR "Cell Phones" OR "Cellular Phones" OR "Telephones" OR "Mobile Phones" OR “online” OR “internet” OR “web” OR "Message" OR "Messages" OR "Messaging" OR "Text-Messaging" OR "Texting" OR "Email" OR "E-Mail" OR “Electronic Mail” OR "Emails" OR "E-Mails" OR "Mobile Application" OR "Mobile Applications" OR "Mobile Apps" OR "Mobile App" OR "App" OR "Smartphone Apps" OR "Smartphone App" </w:t>
      </w:r>
      <w:r w:rsidRPr="000C4598">
        <w:lastRenderedPageBreak/>
        <w:t xml:space="preserve">OR "notification" OR "notifications" OR "reminder" OR "alert" OR “digital </w:t>
      </w:r>
      <w:proofErr w:type="spellStart"/>
      <w:r w:rsidRPr="000C4598">
        <w:t>technolog</w:t>
      </w:r>
      <w:proofErr w:type="spellEnd"/>
      <w:r w:rsidRPr="000C4598">
        <w:t xml:space="preserve">*” OR “information </w:t>
      </w:r>
      <w:proofErr w:type="spellStart"/>
      <w:r w:rsidRPr="000C4598">
        <w:t>technolog</w:t>
      </w:r>
      <w:proofErr w:type="spellEnd"/>
      <w:r w:rsidRPr="000C4598">
        <w:t xml:space="preserve">* OR “information communication </w:t>
      </w:r>
      <w:proofErr w:type="spellStart"/>
      <w:r w:rsidRPr="000C4598">
        <w:t>technolog</w:t>
      </w:r>
      <w:proofErr w:type="spellEnd"/>
      <w:r w:rsidRPr="000C4598">
        <w:t>*” OR “video call*” OR “video conference* OR “videoconference” OR “videophone*”) AND AB  (“diet*” OR “meal plan*” OR “food education” OR “caloric intake*” OR “protein intake*” OR “nutrient*”). Limiters: English; 2015 - 2025; Aged (65 yrs &amp; older); Human</w:t>
      </w:r>
    </w:p>
    <w:p w14:paraId="14515050" w14:textId="77777777" w:rsidR="00BC62EE" w:rsidRPr="000C4598" w:rsidRDefault="00BC62EE" w:rsidP="00BC62EE">
      <w:pPr>
        <w:jc w:val="both"/>
      </w:pPr>
    </w:p>
    <w:p w14:paraId="0E82CEC7" w14:textId="77777777" w:rsidR="00BC62EE" w:rsidRPr="000C4598" w:rsidRDefault="00BC62EE" w:rsidP="00BC62EE">
      <w:pPr>
        <w:jc w:val="both"/>
        <w:rPr>
          <w:b/>
          <w:bCs/>
        </w:rPr>
      </w:pPr>
      <w:r w:rsidRPr="000C4598">
        <w:rPr>
          <w:b/>
          <w:bCs/>
        </w:rPr>
        <w:t>Scopus search string:</w:t>
      </w:r>
    </w:p>
    <w:p w14:paraId="4B43673B" w14:textId="77777777" w:rsidR="00BC62EE" w:rsidRPr="000C4598" w:rsidRDefault="00BC62EE" w:rsidP="00BC62EE">
      <w:pPr>
        <w:jc w:val="both"/>
      </w:pPr>
      <w:r w:rsidRPr="000C4598">
        <w:t xml:space="preserve">( TITLE-ABS ( old AND people ) OR TITLE-ABS ( old AND adult* ) OR TITLE-ABS ( old AND age ) OR TITLE-ABS ( older AND people ) OR TITLE-ABS ( older AND adult* ) OR TITLE-ABS ( older AND age ) OR TITLE-ABS ( geriatric* ) OR TITLE-ABS ( elder* ) OR TITLE-ABS ( senior* ) OR TITLE-ABS ( older AND person* ) OR TITLE-ABS ( old AND person* ) OR TITLE-ABS ( aging AND adult* ) OR TITLE-ABS ( aging AND person* ) OR TITLE-ABS ( ageing AND adult* ) OR TITLE-ABS ( ageing AND person* ) OR TITLE-ABS ( aged ) ) AND ( TITLE-ABS ( telemedicine ) OR TITLE-ABS ( mobile AND health ) OR TITLE-ABS ( tele AND health ) OR TITLE-ABS ( e-health ) OR TITLE-ABS ( m-health ) OR TITLE-ABS ( SMS ) OR TITLE-ABS ( MMS ) TITLE-ABS ( digital ) OR TITLE-ABS ( smartphone ) TITLE-ABS ( smartphones ) OR TITLE-ABS ( cell-phone ) OR TITLE-ABS ( cellular-phone ) OR TITLE-ABS ( telephone ) OR TITLE-ABS ( mobile-phone ) OR TITLE-ABS ( iPhone ) OR TITLE-ABS ( cell-phones ) OR TITLE-ABS ( cellular-phones ) OR TITLE-ABS ( telephones ) OR TITLE-ABS ( </w:t>
      </w:r>
      <w:proofErr w:type="spellStart"/>
      <w:r w:rsidRPr="000C4598">
        <w:t>mobilephones</w:t>
      </w:r>
      <w:proofErr w:type="spellEnd"/>
      <w:r w:rsidRPr="000C4598">
        <w:t xml:space="preserve"> ) OR TITLE-ABS ( online ) OR TITLE-ABS ( internet ) OR TITLE-ABS ( web )  OR TITLE-ABS ( message ) OR TITLE-ABS ( messages ) OR TITLE-ABS ( messaging ) OR TITLE-ABS ( text-messaging ) OR TITLE-ABS ( texting ) OR TITLE-ABS ( email ) OR TITLE-ABS ( e-mail ) OR TITLE-ABS ( </w:t>
      </w:r>
      <w:proofErr w:type="spellStart"/>
      <w:r w:rsidRPr="000C4598">
        <w:t>electornic</w:t>
      </w:r>
      <w:proofErr w:type="spellEnd"/>
      <w:r w:rsidRPr="000C4598">
        <w:t xml:space="preserve">-mail ) OR TITLE-ABS ( emails ) OR TITLE-ABS ( e-mails ) OR TITLE-ABS ( mobile AND application ) OR TITLE-ABS ( mobile AND applications ) OR TITLE-ABS ( mobile AND apps ) OR TITLE-ABS ( mobile AND app ) OR TITLE-ABS ( app ) OR TITLE-ABS ( smartphone AND apps ) OR TITLE-ABS ( smartphone AND app ) OR TITLE-ABS ( notification )  OR TITLE-ABS ( notifications ) OR TITLE-ABS ( reminder )  OR TITLE-ABS ( alert ) OR TITLE-ABS ( digital AND </w:t>
      </w:r>
      <w:proofErr w:type="spellStart"/>
      <w:r w:rsidRPr="000C4598">
        <w:t>technolog</w:t>
      </w:r>
      <w:proofErr w:type="spellEnd"/>
      <w:r w:rsidRPr="000C4598">
        <w:t xml:space="preserve">* ) OR TITLE-ABS ( information AND </w:t>
      </w:r>
      <w:proofErr w:type="spellStart"/>
      <w:r w:rsidRPr="000C4598">
        <w:t>technolog</w:t>
      </w:r>
      <w:proofErr w:type="spellEnd"/>
      <w:r w:rsidRPr="000C4598">
        <w:t xml:space="preserve">* ) OR TITLE-ABS ( information AND communication AND </w:t>
      </w:r>
      <w:proofErr w:type="spellStart"/>
      <w:r w:rsidRPr="000C4598">
        <w:t>technolog</w:t>
      </w:r>
      <w:proofErr w:type="spellEnd"/>
      <w:r w:rsidRPr="000C4598">
        <w:t xml:space="preserve">* ) OR TITLE-ABS ( video AND call* ) OR TITLE-ABS ( videoconference* ) OR TITLE-ABS ( video AND conference* ) OR TITLE-ABS ( videophone* ) ) AND ( TITLE-ABS ( diet* ) OR TITLE-ABS ( meal AND plan* ) OR TITLE-ABS ( food AND education ) OR TITLE-ABS (caloric AND intake* ) OR TITLE-ABS ( protein AND intake* ) OR TITLE-ABS ( nutrient* ) ) </w:t>
      </w:r>
    </w:p>
    <w:p w14:paraId="73DC3273" w14:textId="77777777" w:rsidR="00BC62EE" w:rsidRPr="000C4598" w:rsidRDefault="00BC62EE" w:rsidP="00BC62EE">
      <w:pPr>
        <w:spacing w:line="240" w:lineRule="auto"/>
        <w:jc w:val="both"/>
        <w:rPr>
          <w:sz w:val="23"/>
          <w:szCs w:val="23"/>
        </w:rPr>
        <w:sectPr w:rsidR="00BC62EE" w:rsidRPr="000C4598" w:rsidSect="00BC62EE">
          <w:footerReference w:type="default" r:id="rId4"/>
          <w:pgSz w:w="11906" w:h="16838"/>
          <w:pgMar w:top="1134" w:right="1134" w:bottom="1417" w:left="1134" w:header="708" w:footer="708" w:gutter="0"/>
          <w:cols w:space="708"/>
          <w:docGrid w:linePitch="360"/>
        </w:sectPr>
      </w:pPr>
    </w:p>
    <w:p w14:paraId="618854D2" w14:textId="77777777" w:rsidR="00BC62EE" w:rsidRPr="000C4598" w:rsidRDefault="00BC62EE" w:rsidP="00BC62EE">
      <w:pPr>
        <w:rPr>
          <w:rFonts w:cs="Times New Roman"/>
          <w:szCs w:val="24"/>
        </w:rPr>
      </w:pPr>
      <w:bookmarkStart w:id="1" w:name="_Hlk211418669"/>
      <w:r>
        <w:rPr>
          <w:rFonts w:cs="Times New Roman"/>
          <w:b/>
          <w:bCs/>
          <w:szCs w:val="24"/>
        </w:rPr>
        <w:lastRenderedPageBreak/>
        <w:t xml:space="preserve">Supplementary </w:t>
      </w:r>
      <w:r w:rsidRPr="000C4598">
        <w:rPr>
          <w:rFonts w:cs="Times New Roman"/>
          <w:b/>
          <w:bCs/>
          <w:szCs w:val="24"/>
        </w:rPr>
        <w:t xml:space="preserve">Appendix </w:t>
      </w:r>
      <w:r>
        <w:rPr>
          <w:rFonts w:cs="Times New Roman"/>
          <w:b/>
          <w:bCs/>
          <w:szCs w:val="24"/>
        </w:rPr>
        <w:t>B</w:t>
      </w:r>
      <w:r w:rsidRPr="000C4598">
        <w:rPr>
          <w:rFonts w:cs="Times New Roman"/>
          <w:b/>
          <w:bCs/>
          <w:szCs w:val="24"/>
        </w:rPr>
        <w:t xml:space="preserve">. </w:t>
      </w:r>
      <w:r w:rsidRPr="000C4598">
        <w:rPr>
          <w:rFonts w:cs="Times New Roman"/>
          <w:szCs w:val="24"/>
        </w:rPr>
        <w:t xml:space="preserve">Quality assessment of the included studies according to the </w:t>
      </w:r>
      <w:proofErr w:type="spellStart"/>
      <w:r w:rsidRPr="000C4598">
        <w:rPr>
          <w:rFonts w:cs="Times New Roman"/>
          <w:szCs w:val="24"/>
        </w:rPr>
        <w:t>RoB</w:t>
      </w:r>
      <w:proofErr w:type="spellEnd"/>
      <w:r>
        <w:rPr>
          <w:rFonts w:cs="Times New Roman"/>
          <w:szCs w:val="24"/>
        </w:rPr>
        <w:t xml:space="preserve"> </w:t>
      </w:r>
      <w:r w:rsidRPr="000C4598">
        <w:rPr>
          <w:rFonts w:cs="Times New Roman"/>
          <w:szCs w:val="24"/>
        </w:rPr>
        <w:t xml:space="preserve">2 tool </w:t>
      </w:r>
      <w:r w:rsidRPr="000C4598">
        <w:rPr>
          <w:rFonts w:cs="Times New Roman"/>
          <w:szCs w:val="24"/>
        </w:rPr>
        <w:fldChar w:fldCharType="begin"/>
      </w:r>
      <w:r>
        <w:rPr>
          <w:rFonts w:cs="Times New Roman"/>
          <w:szCs w:val="24"/>
        </w:rPr>
        <w:instrText xml:space="preserve"> ADDIN ZOTERO_ITEM CSL_CITATION {"citationID":"I4Nq30vl","properties":{"formattedCitation":"(20)","plainCitation":"(20)","noteIndex":0},"citationItems":[{"id":5277,"uris":["http://zotero.org/users/11170675/items/Y84YXYKR"],"itemData":{"id":5277,"type":"webpage","container-title":"Cochrane Methods","title":"RoB 2: A revised Cochrane risk-of-bias tool for randomized trials","URL":"https://methods.cochrane.org/bias/resources/rob-2-revised-cochrane-risk-bias-tool-randomized-trials","accessed":{"date-parts":[["2025",9,26]]}}}],"schema":"https://github.com/citation-style-language/schema/raw/master/csl-citation.json"} </w:instrText>
      </w:r>
      <w:r w:rsidRPr="000C4598">
        <w:rPr>
          <w:rFonts w:cs="Times New Roman"/>
          <w:szCs w:val="24"/>
        </w:rPr>
        <w:fldChar w:fldCharType="separate"/>
      </w:r>
      <w:r w:rsidRPr="00A22321">
        <w:rPr>
          <w:rFonts w:cs="Times New Roman"/>
        </w:rPr>
        <w:t>(20)</w:t>
      </w:r>
      <w:r w:rsidRPr="000C4598">
        <w:rPr>
          <w:rFonts w:cs="Times New Roman"/>
          <w:szCs w:val="24"/>
        </w:rPr>
        <w:fldChar w:fldCharType="end"/>
      </w:r>
      <w:r>
        <w:rPr>
          <w:rFonts w:cs="Times New Roman"/>
          <w:szCs w:val="24"/>
        </w:rPr>
        <w:t xml:space="preserve"> and the </w:t>
      </w:r>
      <w:proofErr w:type="spellStart"/>
      <w:r>
        <w:rPr>
          <w:rFonts w:cs="Times New Roman"/>
          <w:szCs w:val="24"/>
        </w:rPr>
        <w:t>RoBANS</w:t>
      </w:r>
      <w:proofErr w:type="spellEnd"/>
      <w:r>
        <w:rPr>
          <w:rFonts w:cs="Times New Roman"/>
          <w:szCs w:val="24"/>
        </w:rPr>
        <w:t xml:space="preserve"> 2 tool </w:t>
      </w:r>
      <w:r>
        <w:rPr>
          <w:rFonts w:cs="Times New Roman"/>
          <w:szCs w:val="24"/>
        </w:rPr>
        <w:fldChar w:fldCharType="begin"/>
      </w:r>
      <w:r>
        <w:rPr>
          <w:rFonts w:cs="Times New Roman"/>
          <w:szCs w:val="24"/>
        </w:rPr>
        <w:instrText xml:space="preserve"> ADDIN ZOTERO_ITEM CSL_CITATION {"citationID":"7OqfXphd","properties":{"formattedCitation":"(21)","plainCitation":"(21)","noteIndex":0},"citationItems":[{"id":1739,"uris":["http://zotero.org/users/11170675/items/2JD3LFWP"],"itemData":{"id":1739,"type":"article-journal","abstract":"Assessment of the risk of bias is an essential component of any systematic review. This is true for both nonrandomized studies and randomized trials, which are the main study designs of systematic reviews. The Risk of Bias Assessment Tool for Nonrandomized Studies (RoBANS) was developed in 2013 and has gained wide usage as a risk-of-bias assessment tool for nonrandomized studies. Four risk-of-bias assessment experts revised it by reviewing existing assessment tools and user surveys. The main modifications included additional domains of selection and detection bias susceptible to nonrandomized studies of interventions, a more detailed consideration of the comparability of participants, and more reliable and valid outcome measurements. A psychometric assessment of the revised RoBANS (RoBANS 2) revealed acceptable inter-rater reliability (weighted kappa, 0.25 to 0.49) and construct validity in which intervention effects of studies with an unclear or high risk of bias were overestimated. The RoBANS 2 has acceptable feasibility, fair-to-moderate reliability, and construct validity. It provides a comprehensive framework for allowing authors to assess and understand the plausible risk of bias in nonrandomized studies of interventions.","container-title":"Korean Journal of Family Medicine","DOI":"10.4082/kjfm.23.0034","ISSN":"2005-6443","issue":"5","journalAbbreviation":"Korean J Fam Med","page":"249-260","PMID":"37423253","PMCID":"PMC10522469","source":"PubMed Central","title":"RoBANS 2: A Revised Risk of Bias Assessment Tool for Nonrandomized Studies of Interventions","title-short":"RoBANS 2","volume":"44","author":[{"family":"Seo","given":"Hyun-Ju"},{"family":"Kim","given":"Soo Young"},{"family":"Lee","given":"Yoon Jae"},{"family":"Park","given":"Ji-Eun"}],"issued":{"date-parts":[["2023",9]]}}}],"schema":"https://github.com/citation-style-language/schema/raw/master/csl-citation.json"} </w:instrText>
      </w:r>
      <w:r>
        <w:rPr>
          <w:rFonts w:cs="Times New Roman"/>
          <w:szCs w:val="24"/>
        </w:rPr>
        <w:fldChar w:fldCharType="separate"/>
      </w:r>
      <w:r w:rsidRPr="00A22321">
        <w:rPr>
          <w:rFonts w:cs="Times New Roman"/>
        </w:rPr>
        <w:t>(21)</w:t>
      </w:r>
      <w:r>
        <w:rPr>
          <w:rFonts w:cs="Times New Roman"/>
          <w:szCs w:val="24"/>
        </w:rPr>
        <w:fldChar w:fldCharType="end"/>
      </w:r>
      <w:r w:rsidRPr="000C4598">
        <w:rPr>
          <w:rFonts w:cs="Times New Roman"/>
          <w:szCs w:val="24"/>
        </w:rPr>
        <w:t>.</w:t>
      </w:r>
    </w:p>
    <w:tbl>
      <w:tblPr>
        <w:tblStyle w:val="Grigliatabella"/>
        <w:tblW w:w="16019" w:type="dxa"/>
        <w:tblInd w:w="-851" w:type="dxa"/>
        <w:tblBorders>
          <w:top w:val="none" w:sz="0" w:space="0" w:color="auto"/>
          <w:left w:val="none" w:sz="0" w:space="0" w:color="auto"/>
          <w:bottom w:val="none" w:sz="0"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836"/>
        <w:gridCol w:w="283"/>
        <w:gridCol w:w="141"/>
        <w:gridCol w:w="1181"/>
        <w:gridCol w:w="945"/>
        <w:gridCol w:w="709"/>
        <w:gridCol w:w="1418"/>
        <w:gridCol w:w="236"/>
        <w:gridCol w:w="1654"/>
        <w:gridCol w:w="235"/>
        <w:gridCol w:w="1419"/>
        <w:gridCol w:w="707"/>
        <w:gridCol w:w="947"/>
        <w:gridCol w:w="1178"/>
        <w:gridCol w:w="476"/>
        <w:gridCol w:w="1654"/>
      </w:tblGrid>
      <w:tr w:rsidR="00BC62EE" w:rsidRPr="000C4598" w14:paraId="08AD66DB" w14:textId="77777777" w:rsidTr="00926A68">
        <w:tc>
          <w:tcPr>
            <w:tcW w:w="3260" w:type="dxa"/>
            <w:gridSpan w:val="3"/>
            <w:vMerge w:val="restart"/>
            <w:vAlign w:val="bottom"/>
          </w:tcPr>
          <w:p w14:paraId="462ADD9F" w14:textId="77777777" w:rsidR="00BC62EE" w:rsidRPr="000C4598" w:rsidRDefault="00BC62EE" w:rsidP="00926A68">
            <w:pPr>
              <w:jc w:val="center"/>
              <w:rPr>
                <w:rFonts w:cs="Times New Roman"/>
                <w:b/>
                <w:bCs/>
                <w:szCs w:val="24"/>
              </w:rPr>
            </w:pPr>
            <w:bookmarkStart w:id="2" w:name="_Hlk173836112"/>
            <w:bookmarkStart w:id="3" w:name="_Hlk211417643"/>
            <w:bookmarkEnd w:id="1"/>
            <w:r w:rsidRPr="000C4598">
              <w:rPr>
                <w:rFonts w:cs="Times New Roman"/>
                <w:b/>
                <w:bCs/>
                <w:szCs w:val="24"/>
              </w:rPr>
              <w:t>Main author, year</w:t>
            </w:r>
          </w:p>
        </w:tc>
        <w:tc>
          <w:tcPr>
            <w:tcW w:w="12759" w:type="dxa"/>
            <w:gridSpan w:val="13"/>
          </w:tcPr>
          <w:p w14:paraId="7584F4B9" w14:textId="77777777" w:rsidR="00BC62EE" w:rsidRPr="000C4598" w:rsidRDefault="00BC62EE" w:rsidP="00926A68">
            <w:pPr>
              <w:jc w:val="center"/>
              <w:rPr>
                <w:rFonts w:cs="Times New Roman"/>
                <w:b/>
                <w:bCs/>
                <w:szCs w:val="24"/>
              </w:rPr>
            </w:pPr>
            <w:proofErr w:type="spellStart"/>
            <w:r w:rsidRPr="000C4598">
              <w:rPr>
                <w:rFonts w:cs="Times New Roman"/>
                <w:b/>
                <w:bCs/>
                <w:szCs w:val="24"/>
              </w:rPr>
              <w:t>RoB</w:t>
            </w:r>
            <w:proofErr w:type="spellEnd"/>
            <w:r w:rsidRPr="000C4598">
              <w:rPr>
                <w:rFonts w:cs="Times New Roman"/>
                <w:b/>
                <w:bCs/>
                <w:szCs w:val="24"/>
              </w:rPr>
              <w:t xml:space="preserve"> 2 </w:t>
            </w:r>
            <w:proofErr w:type="spellStart"/>
            <w:r w:rsidRPr="000C4598">
              <w:rPr>
                <w:rFonts w:cs="Times New Roman"/>
                <w:b/>
                <w:bCs/>
                <w:szCs w:val="24"/>
              </w:rPr>
              <w:t>domanis</w:t>
            </w:r>
            <w:proofErr w:type="spellEnd"/>
          </w:p>
        </w:tc>
      </w:tr>
      <w:tr w:rsidR="00BC62EE" w:rsidRPr="000C4598" w14:paraId="11734CCE" w14:textId="77777777" w:rsidTr="00926A68">
        <w:tc>
          <w:tcPr>
            <w:tcW w:w="3260" w:type="dxa"/>
            <w:gridSpan w:val="3"/>
            <w:vMerge/>
          </w:tcPr>
          <w:p w14:paraId="7F4F8698" w14:textId="77777777" w:rsidR="00BC62EE" w:rsidRPr="000C4598" w:rsidRDefault="00BC62EE" w:rsidP="00926A68">
            <w:pPr>
              <w:jc w:val="center"/>
              <w:rPr>
                <w:rFonts w:cs="Times New Roman"/>
                <w:b/>
                <w:bCs/>
                <w:szCs w:val="24"/>
              </w:rPr>
            </w:pPr>
          </w:p>
        </w:tc>
        <w:tc>
          <w:tcPr>
            <w:tcW w:w="2126" w:type="dxa"/>
            <w:gridSpan w:val="2"/>
          </w:tcPr>
          <w:p w14:paraId="28EB6769" w14:textId="77777777" w:rsidR="00BC62EE" w:rsidRPr="000C4598" w:rsidRDefault="00BC62EE" w:rsidP="00926A68">
            <w:pPr>
              <w:jc w:val="center"/>
              <w:rPr>
                <w:rFonts w:cs="Times New Roman"/>
                <w:b/>
                <w:bCs/>
                <w:szCs w:val="24"/>
              </w:rPr>
            </w:pPr>
            <w:r w:rsidRPr="00C912D9">
              <w:rPr>
                <w:rFonts w:cs="Times New Roman"/>
                <w:b/>
                <w:bCs/>
                <w:szCs w:val="24"/>
              </w:rPr>
              <w:t>Risk of bias arising from the randomization process</w:t>
            </w:r>
          </w:p>
        </w:tc>
        <w:tc>
          <w:tcPr>
            <w:tcW w:w="2127" w:type="dxa"/>
            <w:gridSpan w:val="2"/>
          </w:tcPr>
          <w:p w14:paraId="69EAFA17" w14:textId="77777777" w:rsidR="00BC62EE" w:rsidRPr="000C4598" w:rsidRDefault="00BC62EE" w:rsidP="00926A68">
            <w:pPr>
              <w:jc w:val="center"/>
              <w:rPr>
                <w:rFonts w:cs="Times New Roman"/>
                <w:b/>
                <w:bCs/>
                <w:szCs w:val="24"/>
              </w:rPr>
            </w:pPr>
            <w:r w:rsidRPr="00C912D9">
              <w:rPr>
                <w:rFonts w:cs="Times New Roman"/>
                <w:b/>
                <w:bCs/>
                <w:szCs w:val="24"/>
              </w:rPr>
              <w:t>Risk of bias due to deviations from the intended interventions</w:t>
            </w:r>
          </w:p>
        </w:tc>
        <w:tc>
          <w:tcPr>
            <w:tcW w:w="2125" w:type="dxa"/>
            <w:gridSpan w:val="3"/>
          </w:tcPr>
          <w:p w14:paraId="7689211D" w14:textId="77777777" w:rsidR="00BC62EE" w:rsidRPr="000C4598" w:rsidRDefault="00BC62EE" w:rsidP="00926A68">
            <w:pPr>
              <w:jc w:val="center"/>
              <w:rPr>
                <w:rFonts w:cs="Times New Roman"/>
                <w:b/>
                <w:bCs/>
                <w:szCs w:val="24"/>
              </w:rPr>
            </w:pPr>
            <w:r w:rsidRPr="00C912D9">
              <w:rPr>
                <w:rFonts w:cs="Times New Roman"/>
                <w:b/>
                <w:bCs/>
                <w:szCs w:val="24"/>
              </w:rPr>
              <w:t>Missing outcome data</w:t>
            </w:r>
          </w:p>
        </w:tc>
        <w:tc>
          <w:tcPr>
            <w:tcW w:w="2126" w:type="dxa"/>
            <w:gridSpan w:val="2"/>
          </w:tcPr>
          <w:p w14:paraId="05C850CC" w14:textId="77777777" w:rsidR="00BC62EE" w:rsidRPr="000C4598" w:rsidRDefault="00BC62EE" w:rsidP="00926A68">
            <w:pPr>
              <w:jc w:val="center"/>
              <w:rPr>
                <w:rFonts w:cs="Times New Roman"/>
                <w:b/>
                <w:bCs/>
                <w:szCs w:val="24"/>
              </w:rPr>
            </w:pPr>
            <w:r w:rsidRPr="00C912D9">
              <w:rPr>
                <w:rFonts w:cs="Times New Roman"/>
                <w:b/>
                <w:bCs/>
                <w:szCs w:val="24"/>
              </w:rPr>
              <w:t>Risk of bias in measurement of the outcome</w:t>
            </w:r>
          </w:p>
        </w:tc>
        <w:tc>
          <w:tcPr>
            <w:tcW w:w="2125" w:type="dxa"/>
            <w:gridSpan w:val="2"/>
          </w:tcPr>
          <w:p w14:paraId="70D04DF1" w14:textId="77777777" w:rsidR="00BC62EE" w:rsidRPr="000C4598" w:rsidRDefault="00BC62EE" w:rsidP="00926A68">
            <w:pPr>
              <w:jc w:val="center"/>
              <w:rPr>
                <w:rFonts w:cs="Times New Roman"/>
                <w:b/>
                <w:bCs/>
                <w:szCs w:val="24"/>
              </w:rPr>
            </w:pPr>
            <w:r w:rsidRPr="00C912D9">
              <w:rPr>
                <w:rFonts w:cs="Times New Roman"/>
                <w:b/>
                <w:bCs/>
                <w:szCs w:val="24"/>
              </w:rPr>
              <w:t>Risk of bias in selection of the reported result</w:t>
            </w:r>
          </w:p>
        </w:tc>
        <w:tc>
          <w:tcPr>
            <w:tcW w:w="2130" w:type="dxa"/>
            <w:gridSpan w:val="2"/>
          </w:tcPr>
          <w:p w14:paraId="024AFA5C" w14:textId="77777777" w:rsidR="00BC62EE" w:rsidRPr="000C4598" w:rsidRDefault="00BC62EE" w:rsidP="00926A68">
            <w:pPr>
              <w:jc w:val="center"/>
              <w:rPr>
                <w:rFonts w:cs="Times New Roman"/>
                <w:b/>
                <w:bCs/>
                <w:szCs w:val="24"/>
              </w:rPr>
            </w:pPr>
            <w:r w:rsidRPr="00C912D9">
              <w:rPr>
                <w:rFonts w:cs="Times New Roman"/>
                <w:b/>
                <w:bCs/>
                <w:szCs w:val="24"/>
              </w:rPr>
              <w:t>Overall risk of bias</w:t>
            </w:r>
          </w:p>
        </w:tc>
      </w:tr>
      <w:tr w:rsidR="00BC62EE" w:rsidRPr="000C4598" w14:paraId="70719785" w14:textId="77777777" w:rsidTr="00926A68">
        <w:tc>
          <w:tcPr>
            <w:tcW w:w="3260" w:type="dxa"/>
            <w:gridSpan w:val="3"/>
          </w:tcPr>
          <w:p w14:paraId="0F5622DA" w14:textId="77777777" w:rsidR="00BC62EE" w:rsidRPr="000C4598" w:rsidRDefault="00BC62EE" w:rsidP="00926A68">
            <w:pPr>
              <w:jc w:val="center"/>
              <w:rPr>
                <w:rFonts w:cs="Times New Roman"/>
                <w:szCs w:val="24"/>
              </w:rPr>
            </w:pPr>
            <w:proofErr w:type="spellStart"/>
            <w:r>
              <w:rPr>
                <w:rFonts w:cs="Times New Roman"/>
                <w:szCs w:val="24"/>
              </w:rPr>
              <w:t>Doets</w:t>
            </w:r>
            <w:proofErr w:type="spellEnd"/>
            <w:r>
              <w:rPr>
                <w:rFonts w:cs="Times New Roman"/>
                <w:szCs w:val="24"/>
              </w:rPr>
              <w:t xml:space="preserve">, 2019 </w:t>
            </w:r>
            <w:r>
              <w:rPr>
                <w:rFonts w:cs="Times New Roman"/>
                <w:szCs w:val="24"/>
              </w:rPr>
              <w:fldChar w:fldCharType="begin"/>
            </w:r>
            <w:r>
              <w:rPr>
                <w:rFonts w:cs="Times New Roman"/>
                <w:szCs w:val="24"/>
              </w:rPr>
              <w:instrText xml:space="preserve"> ADDIN ZOTERO_ITEM CSL_CITATION {"citationID":"q5kZLhi5","properties":{"formattedCitation":"(22)","plainCitation":"(22)","noteIndex":0},"citationItems":[{"id":5287,"uris":["http://zotero.org/users/11170675/items/4C98ZWT4"],"itemData":{"id":5287,"type":"article-journal","abstract":"The aim of this explorative study is to evaluate whether personalized compared to generic lifestyle advice improves wellbeing in a senior population. We conducted a nine-week single-blind randomized controlled trial including 59 participants (age 67.7 ± 4.8 years) from Wageningen and its surrounding areas in the Netherlands. Three times during the intervention period, participants received either personalized advice (PA), or generic advice (GA) to improve lifestyle behavior. Personalization was based on metabolic health measures and dietary intake resulting in an advice that highlighted food groups and physical activity types for which behavior change was most urgent. Before and after the intervention period self-perceived health was evaluated as parameter of wellbeing using a self-perceived health score (single-item) and two questionnaires (Vita-16 and Short Form-12). Additionally, anthropometry and physical functioning (short physical performance battery, SPPB) were assessed. Overall scores for self-perceived health did not change over time in any group. Resilience and motivation (Vita-16) slightly improved only in the PA group, whilst mental health (SF-12) and energy (Vita-16) showed slight improvement only in the GA group. SPPB scores improved over time in both the PA and GA group. PA participants also showed a reduction in body fat percentage and hip circumference, whereas these parameters increased in the GA group Our findings suggest that although no clear effects on wellbeing were found, still, at least on the short term, personalized advice may evoke health benefits in a population of seniors as compared to generic advice.","container-title":"Physiology &amp; Behavior","DOI":"10.1016/j.physbeh.2019.112642","ISSN":"1873-507X","journalAbbreviation":"Physiol Behav","language":"eng","page":"112642","PMID":"31394106","source":"PubMed","title":"Beneficial effect of personalized lifestyle advice compared to generic advice on wellbeing among Dutch seniors - An explorative study","volume":"210","author":[{"family":"Doets","given":"Esmée L."},{"family":"Hoogh","given":"Iris M.","non-dropping-particle":"de"},{"family":"Holthuysen","given":"Nancy"},{"family":"Wopereis","given":"Suzan"},{"family":"Verain","given":"Muriel C. D."},{"family":"Puttelaar","given":"Jos","non-dropping-particle":"van den"},{"family":"Hogenelst","given":"Koen"},{"family":"Boorsma","given":"André"},{"family":"Bouwman","given":"Emily P."},{"family":"Timmer","given":"Marielle"},{"family":"Pasman","given":"Wilrike J."},{"family":"Erk","given":"Marjan","non-dropping-particle":"van"},{"family":"Reinders","given":"Machiel J."}],"issued":{"date-parts":[["2019",10,15]]}}}],"schema":"https://github.com/citation-style-language/schema/raw/master/csl-citation.json"} </w:instrText>
            </w:r>
            <w:r>
              <w:rPr>
                <w:rFonts w:cs="Times New Roman"/>
                <w:szCs w:val="24"/>
              </w:rPr>
              <w:fldChar w:fldCharType="separate"/>
            </w:r>
            <w:r w:rsidRPr="00A22321">
              <w:rPr>
                <w:rFonts w:cs="Times New Roman"/>
              </w:rPr>
              <w:t>(22)</w:t>
            </w:r>
            <w:r>
              <w:rPr>
                <w:rFonts w:cs="Times New Roman"/>
                <w:szCs w:val="24"/>
              </w:rPr>
              <w:fldChar w:fldCharType="end"/>
            </w:r>
          </w:p>
        </w:tc>
        <w:tc>
          <w:tcPr>
            <w:tcW w:w="2126" w:type="dxa"/>
            <w:gridSpan w:val="2"/>
          </w:tcPr>
          <w:p w14:paraId="7683CF85" w14:textId="77777777" w:rsidR="00BC62EE" w:rsidRPr="000C4598" w:rsidRDefault="00BC62EE" w:rsidP="00926A68">
            <w:pPr>
              <w:jc w:val="center"/>
              <w:rPr>
                <w:rFonts w:cs="Times New Roman"/>
                <w:szCs w:val="24"/>
              </w:rPr>
            </w:pPr>
            <w:r w:rsidRPr="000C4598">
              <w:rPr>
                <w:rFonts w:cs="Times New Roman"/>
                <w:szCs w:val="24"/>
              </w:rPr>
              <w:t>Low risk</w:t>
            </w:r>
          </w:p>
        </w:tc>
        <w:tc>
          <w:tcPr>
            <w:tcW w:w="2127" w:type="dxa"/>
            <w:gridSpan w:val="2"/>
          </w:tcPr>
          <w:p w14:paraId="39BD28B6" w14:textId="77777777" w:rsidR="00BC62EE" w:rsidRPr="000C4598" w:rsidRDefault="00BC62EE" w:rsidP="00926A68">
            <w:pPr>
              <w:jc w:val="center"/>
              <w:rPr>
                <w:rFonts w:cs="Times New Roman"/>
                <w:szCs w:val="24"/>
              </w:rPr>
            </w:pPr>
            <w:r w:rsidRPr="000C4598">
              <w:rPr>
                <w:rFonts w:cs="Times New Roman"/>
                <w:szCs w:val="24"/>
              </w:rPr>
              <w:t>Low risk</w:t>
            </w:r>
          </w:p>
        </w:tc>
        <w:tc>
          <w:tcPr>
            <w:tcW w:w="2125" w:type="dxa"/>
            <w:gridSpan w:val="3"/>
          </w:tcPr>
          <w:p w14:paraId="28CFB0A6" w14:textId="77777777" w:rsidR="00BC62EE" w:rsidRPr="000C4598" w:rsidRDefault="00BC62EE" w:rsidP="00926A68">
            <w:pPr>
              <w:jc w:val="center"/>
              <w:rPr>
                <w:rFonts w:cs="Times New Roman"/>
                <w:szCs w:val="24"/>
              </w:rPr>
            </w:pPr>
            <w:r w:rsidRPr="000C4598">
              <w:rPr>
                <w:rFonts w:cs="Times New Roman"/>
                <w:szCs w:val="24"/>
              </w:rPr>
              <w:t>Low risk</w:t>
            </w:r>
          </w:p>
        </w:tc>
        <w:tc>
          <w:tcPr>
            <w:tcW w:w="2126" w:type="dxa"/>
            <w:gridSpan w:val="2"/>
          </w:tcPr>
          <w:p w14:paraId="42B8A4AD" w14:textId="77777777" w:rsidR="00BC62EE" w:rsidRPr="000C4598" w:rsidRDefault="00BC62EE" w:rsidP="00926A68">
            <w:pPr>
              <w:jc w:val="center"/>
              <w:rPr>
                <w:rFonts w:cs="Times New Roman"/>
                <w:szCs w:val="24"/>
              </w:rPr>
            </w:pPr>
            <w:r>
              <w:rPr>
                <w:rFonts w:cs="Times New Roman"/>
                <w:szCs w:val="24"/>
              </w:rPr>
              <w:t>Low</w:t>
            </w:r>
            <w:r w:rsidRPr="000C4598">
              <w:rPr>
                <w:rFonts w:cs="Times New Roman"/>
                <w:szCs w:val="24"/>
              </w:rPr>
              <w:t xml:space="preserve"> risk</w:t>
            </w:r>
          </w:p>
        </w:tc>
        <w:tc>
          <w:tcPr>
            <w:tcW w:w="2125" w:type="dxa"/>
            <w:gridSpan w:val="2"/>
          </w:tcPr>
          <w:p w14:paraId="4092488E" w14:textId="77777777" w:rsidR="00BC62EE" w:rsidRPr="000C4598" w:rsidRDefault="00BC62EE" w:rsidP="00926A68">
            <w:pPr>
              <w:jc w:val="center"/>
              <w:rPr>
                <w:rFonts w:cs="Times New Roman"/>
                <w:szCs w:val="24"/>
              </w:rPr>
            </w:pPr>
            <w:r w:rsidRPr="000C4598">
              <w:rPr>
                <w:rFonts w:cs="Times New Roman"/>
                <w:szCs w:val="24"/>
              </w:rPr>
              <w:t>Low risk</w:t>
            </w:r>
          </w:p>
        </w:tc>
        <w:tc>
          <w:tcPr>
            <w:tcW w:w="2130" w:type="dxa"/>
            <w:gridSpan w:val="2"/>
          </w:tcPr>
          <w:p w14:paraId="46F642E8" w14:textId="77777777" w:rsidR="00BC62EE" w:rsidRPr="000C4598" w:rsidRDefault="00BC62EE" w:rsidP="00926A68">
            <w:pPr>
              <w:jc w:val="center"/>
              <w:rPr>
                <w:rFonts w:cs="Times New Roman"/>
                <w:szCs w:val="24"/>
              </w:rPr>
            </w:pPr>
            <w:r>
              <w:rPr>
                <w:rFonts w:cs="Times New Roman"/>
                <w:szCs w:val="24"/>
              </w:rPr>
              <w:t>Low</w:t>
            </w:r>
            <w:r w:rsidRPr="000C4598">
              <w:rPr>
                <w:rFonts w:cs="Times New Roman"/>
                <w:szCs w:val="24"/>
              </w:rPr>
              <w:t xml:space="preserve"> risk</w:t>
            </w:r>
          </w:p>
        </w:tc>
      </w:tr>
      <w:tr w:rsidR="00BC62EE" w:rsidRPr="000C4598" w14:paraId="134FE649" w14:textId="77777777" w:rsidTr="00926A68">
        <w:tc>
          <w:tcPr>
            <w:tcW w:w="3260" w:type="dxa"/>
            <w:gridSpan w:val="3"/>
          </w:tcPr>
          <w:p w14:paraId="50CEAFF8" w14:textId="77777777" w:rsidR="00BC62EE" w:rsidRPr="000C4598" w:rsidRDefault="00BC62EE" w:rsidP="00926A68">
            <w:pPr>
              <w:jc w:val="center"/>
              <w:rPr>
                <w:rFonts w:cs="Times New Roman"/>
                <w:szCs w:val="24"/>
              </w:rPr>
            </w:pPr>
            <w:r w:rsidRPr="00EE18DD">
              <w:rPr>
                <w:rFonts w:cs="Times New Roman"/>
                <w:szCs w:val="24"/>
              </w:rPr>
              <w:t>Recio-Rodriguez, 2022</w:t>
            </w:r>
            <w:r>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Q6GAiKHE","properties":{"formattedCitation":"(34)","plainCitation":"(34)","noteIndex":0},"citationItems":[{"id":5301,"uris":["http://zotero.org/users/11170675/items/UNWRG8HA"],"itemData":{"id":5301,"type":"article-journal","abstract":"The aim of this study was to assess the efficacy of the combined use of smartphone and smartband technology for 3-months alongside brief lifestyle counselling, versus counselling alone, in increasing physical activity. As secondary objectives, the effects of the intervention on dietary habits, body composition, quality of life, level of functionality and cognitive performance were assessed.","container-title":"BMC Geriatrics","DOI":"10.1186/s12877-022-03487-5","ISSN":"1471-2318","issue":"1","journalAbbreviation":"BMC Geriatrics","page":"782","source":"BioMed Central","title":"Changes in lifestyles, cognitive impairment, quality of life and activity day living after combined use of smartphone and smartband technology: a randomized clinical trial (EVIDENT-Age study)","title-short":"Changes in lifestyles, cognitive impairment, quality of life and activity day living after combined use of smartphone and smartband technology","volume":"22","author":[{"family":"Recio-Rodríguez","given":"José I."},{"family":"Gonzalez-Sanchez","given":"Susana"},{"family":"Tamayo-Morales","given":"Olaya"},{"family":"Gómez-Marcos","given":"Manuel A."},{"family":"Garcia-Ortiz","given":"Luis"},{"family":"Niño-Martín","given":"Virtudes"},{"family":"Lugones-Sanchez","given":"Cristina"},{"family":"Rodriguez-Sanchez","given":"Emiliano"}],"issued":{"date-parts":[["2022",10,6]]}}}],"schema":"https://github.com/citation-style-language/schema/raw/master/csl-citation.json"} </w:instrText>
            </w:r>
            <w:r>
              <w:rPr>
                <w:rFonts w:cs="Times New Roman"/>
                <w:szCs w:val="24"/>
              </w:rPr>
              <w:fldChar w:fldCharType="separate"/>
            </w:r>
            <w:r w:rsidRPr="00A22321">
              <w:rPr>
                <w:rFonts w:cs="Times New Roman"/>
              </w:rPr>
              <w:t>(34)</w:t>
            </w:r>
            <w:r>
              <w:rPr>
                <w:rFonts w:cs="Times New Roman"/>
                <w:szCs w:val="24"/>
              </w:rPr>
              <w:fldChar w:fldCharType="end"/>
            </w:r>
          </w:p>
        </w:tc>
        <w:tc>
          <w:tcPr>
            <w:tcW w:w="2126" w:type="dxa"/>
            <w:gridSpan w:val="2"/>
          </w:tcPr>
          <w:p w14:paraId="2441913E" w14:textId="77777777" w:rsidR="00BC62EE" w:rsidRPr="000C4598" w:rsidRDefault="00BC62EE" w:rsidP="00926A68">
            <w:pPr>
              <w:jc w:val="center"/>
              <w:rPr>
                <w:rFonts w:cs="Times New Roman"/>
                <w:szCs w:val="24"/>
              </w:rPr>
            </w:pPr>
            <w:r w:rsidRPr="000C4598">
              <w:rPr>
                <w:rFonts w:cs="Times New Roman"/>
                <w:szCs w:val="24"/>
              </w:rPr>
              <w:t>Low risk</w:t>
            </w:r>
          </w:p>
        </w:tc>
        <w:tc>
          <w:tcPr>
            <w:tcW w:w="2127" w:type="dxa"/>
            <w:gridSpan w:val="2"/>
          </w:tcPr>
          <w:p w14:paraId="026DAA54" w14:textId="77777777" w:rsidR="00BC62EE" w:rsidRPr="000C4598" w:rsidRDefault="00BC62EE" w:rsidP="00926A68">
            <w:pPr>
              <w:jc w:val="center"/>
              <w:rPr>
                <w:rFonts w:cs="Times New Roman"/>
                <w:szCs w:val="24"/>
              </w:rPr>
            </w:pPr>
            <w:r w:rsidRPr="000C4598">
              <w:rPr>
                <w:rFonts w:cs="Times New Roman"/>
                <w:szCs w:val="24"/>
              </w:rPr>
              <w:t>Low risk</w:t>
            </w:r>
          </w:p>
        </w:tc>
        <w:tc>
          <w:tcPr>
            <w:tcW w:w="2125" w:type="dxa"/>
            <w:gridSpan w:val="3"/>
          </w:tcPr>
          <w:p w14:paraId="442C11D6" w14:textId="77777777" w:rsidR="00BC62EE" w:rsidRPr="000C4598" w:rsidRDefault="00BC62EE" w:rsidP="00926A68">
            <w:pPr>
              <w:jc w:val="center"/>
              <w:rPr>
                <w:rFonts w:cs="Times New Roman"/>
                <w:szCs w:val="24"/>
              </w:rPr>
            </w:pPr>
            <w:r w:rsidRPr="000C4598">
              <w:rPr>
                <w:rFonts w:cs="Times New Roman"/>
                <w:szCs w:val="24"/>
              </w:rPr>
              <w:t>Low risk</w:t>
            </w:r>
          </w:p>
        </w:tc>
        <w:tc>
          <w:tcPr>
            <w:tcW w:w="2126" w:type="dxa"/>
            <w:gridSpan w:val="2"/>
          </w:tcPr>
          <w:p w14:paraId="69B516DC" w14:textId="77777777" w:rsidR="00BC62EE" w:rsidRPr="000C4598" w:rsidRDefault="00BC62EE" w:rsidP="00926A68">
            <w:pPr>
              <w:jc w:val="center"/>
              <w:rPr>
                <w:rFonts w:cs="Times New Roman"/>
                <w:szCs w:val="24"/>
              </w:rPr>
            </w:pPr>
            <w:r w:rsidRPr="000C4598">
              <w:rPr>
                <w:rFonts w:cs="Times New Roman"/>
                <w:szCs w:val="24"/>
              </w:rPr>
              <w:t>Low risk</w:t>
            </w:r>
          </w:p>
        </w:tc>
        <w:tc>
          <w:tcPr>
            <w:tcW w:w="2125" w:type="dxa"/>
            <w:gridSpan w:val="2"/>
          </w:tcPr>
          <w:p w14:paraId="633AD7C7" w14:textId="77777777" w:rsidR="00BC62EE" w:rsidRPr="000C4598" w:rsidRDefault="00BC62EE" w:rsidP="00926A68">
            <w:pPr>
              <w:jc w:val="center"/>
              <w:rPr>
                <w:rFonts w:cs="Times New Roman"/>
                <w:szCs w:val="24"/>
              </w:rPr>
            </w:pPr>
            <w:r w:rsidRPr="000C4598">
              <w:rPr>
                <w:rFonts w:cs="Times New Roman"/>
                <w:szCs w:val="24"/>
              </w:rPr>
              <w:t>Low risk</w:t>
            </w:r>
          </w:p>
        </w:tc>
        <w:tc>
          <w:tcPr>
            <w:tcW w:w="2130" w:type="dxa"/>
            <w:gridSpan w:val="2"/>
          </w:tcPr>
          <w:p w14:paraId="6374CFAC" w14:textId="77777777" w:rsidR="00BC62EE" w:rsidRPr="000C4598" w:rsidRDefault="00BC62EE" w:rsidP="00926A68">
            <w:pPr>
              <w:jc w:val="center"/>
              <w:rPr>
                <w:rFonts w:cs="Times New Roman"/>
                <w:szCs w:val="24"/>
              </w:rPr>
            </w:pPr>
            <w:r w:rsidRPr="000C4598">
              <w:rPr>
                <w:rFonts w:cs="Times New Roman"/>
                <w:szCs w:val="24"/>
              </w:rPr>
              <w:t>Low risk</w:t>
            </w:r>
          </w:p>
        </w:tc>
      </w:tr>
      <w:bookmarkEnd w:id="2"/>
      <w:tr w:rsidR="00BC62EE" w:rsidRPr="000C4598" w14:paraId="67A977AB" w14:textId="77777777" w:rsidTr="00926A68">
        <w:tc>
          <w:tcPr>
            <w:tcW w:w="2836" w:type="dxa"/>
          </w:tcPr>
          <w:p w14:paraId="7B42281A" w14:textId="77777777" w:rsidR="00BC62EE" w:rsidRPr="00EE18DD" w:rsidRDefault="00BC62EE" w:rsidP="00926A68">
            <w:pPr>
              <w:jc w:val="center"/>
              <w:rPr>
                <w:rFonts w:cs="Times New Roman"/>
                <w:b/>
                <w:bCs/>
                <w:szCs w:val="24"/>
              </w:rPr>
            </w:pPr>
          </w:p>
        </w:tc>
        <w:tc>
          <w:tcPr>
            <w:tcW w:w="13183" w:type="dxa"/>
            <w:gridSpan w:val="15"/>
          </w:tcPr>
          <w:p w14:paraId="34096661" w14:textId="77777777" w:rsidR="00BC62EE" w:rsidRPr="00EE18DD" w:rsidRDefault="00BC62EE" w:rsidP="00926A68">
            <w:pPr>
              <w:jc w:val="center"/>
              <w:rPr>
                <w:rFonts w:cs="Times New Roman"/>
                <w:b/>
                <w:bCs/>
                <w:szCs w:val="24"/>
              </w:rPr>
            </w:pPr>
            <w:proofErr w:type="spellStart"/>
            <w:r w:rsidRPr="00EE18DD">
              <w:rPr>
                <w:rFonts w:cs="Times New Roman"/>
                <w:b/>
                <w:bCs/>
                <w:szCs w:val="24"/>
              </w:rPr>
              <w:t>RoBANS</w:t>
            </w:r>
            <w:proofErr w:type="spellEnd"/>
            <w:r w:rsidRPr="00EE18DD">
              <w:rPr>
                <w:rFonts w:cs="Times New Roman"/>
                <w:b/>
                <w:bCs/>
                <w:szCs w:val="24"/>
              </w:rPr>
              <w:t xml:space="preserve"> 2 </w:t>
            </w:r>
            <w:proofErr w:type="spellStart"/>
            <w:r w:rsidRPr="00EE18DD">
              <w:rPr>
                <w:rFonts w:cs="Times New Roman"/>
                <w:b/>
                <w:bCs/>
                <w:szCs w:val="24"/>
              </w:rPr>
              <w:t>domanis</w:t>
            </w:r>
            <w:proofErr w:type="spellEnd"/>
          </w:p>
        </w:tc>
      </w:tr>
      <w:tr w:rsidR="00BC62EE" w:rsidRPr="003D4AA5" w14:paraId="5A05F3F0" w14:textId="77777777" w:rsidTr="00926A68">
        <w:tc>
          <w:tcPr>
            <w:tcW w:w="3119" w:type="dxa"/>
            <w:gridSpan w:val="2"/>
          </w:tcPr>
          <w:p w14:paraId="6B60D28E" w14:textId="77777777" w:rsidR="00BC62EE" w:rsidRPr="00343E98" w:rsidRDefault="00BC62EE" w:rsidP="00926A68">
            <w:pPr>
              <w:jc w:val="center"/>
              <w:rPr>
                <w:rFonts w:cs="Times New Roman"/>
                <w:b/>
                <w:bCs/>
                <w:szCs w:val="24"/>
              </w:rPr>
            </w:pPr>
            <w:r w:rsidRPr="00343E98">
              <w:rPr>
                <w:rFonts w:cs="Times New Roman"/>
                <w:b/>
                <w:bCs/>
                <w:szCs w:val="24"/>
              </w:rPr>
              <w:t>Main author, year</w:t>
            </w:r>
          </w:p>
        </w:tc>
        <w:tc>
          <w:tcPr>
            <w:tcW w:w="1322" w:type="dxa"/>
            <w:gridSpan w:val="2"/>
          </w:tcPr>
          <w:p w14:paraId="7C7A7FF4" w14:textId="77777777" w:rsidR="00BC62EE" w:rsidRPr="00343E98" w:rsidRDefault="00BC62EE" w:rsidP="00926A68">
            <w:pPr>
              <w:jc w:val="center"/>
              <w:rPr>
                <w:rFonts w:cs="Times New Roman"/>
                <w:b/>
                <w:bCs/>
                <w:szCs w:val="24"/>
              </w:rPr>
            </w:pPr>
            <w:r w:rsidRPr="00343E98">
              <w:rPr>
                <w:b/>
                <w:bCs/>
              </w:rPr>
              <w:t>Comparability of the target group</w:t>
            </w:r>
          </w:p>
        </w:tc>
        <w:tc>
          <w:tcPr>
            <w:tcW w:w="1654" w:type="dxa"/>
            <w:gridSpan w:val="2"/>
          </w:tcPr>
          <w:p w14:paraId="028BA2EA" w14:textId="77777777" w:rsidR="00BC62EE" w:rsidRPr="00343E98" w:rsidRDefault="00BC62EE" w:rsidP="00926A68">
            <w:pPr>
              <w:jc w:val="center"/>
              <w:rPr>
                <w:rFonts w:cs="Times New Roman"/>
                <w:b/>
                <w:bCs/>
                <w:szCs w:val="24"/>
              </w:rPr>
            </w:pPr>
            <w:r w:rsidRPr="00343E98">
              <w:rPr>
                <w:b/>
                <w:bCs/>
              </w:rPr>
              <w:t>Target group selection</w:t>
            </w:r>
          </w:p>
        </w:tc>
        <w:tc>
          <w:tcPr>
            <w:tcW w:w="1654" w:type="dxa"/>
            <w:gridSpan w:val="2"/>
          </w:tcPr>
          <w:p w14:paraId="41F59472" w14:textId="77777777" w:rsidR="00BC62EE" w:rsidRPr="00343E98" w:rsidRDefault="00BC62EE" w:rsidP="00926A68">
            <w:pPr>
              <w:jc w:val="center"/>
              <w:rPr>
                <w:rFonts w:cs="Times New Roman"/>
                <w:b/>
                <w:bCs/>
                <w:szCs w:val="24"/>
              </w:rPr>
            </w:pPr>
            <w:r w:rsidRPr="00343E98">
              <w:rPr>
                <w:b/>
                <w:bCs/>
              </w:rPr>
              <w:t>Confounders</w:t>
            </w:r>
          </w:p>
        </w:tc>
        <w:tc>
          <w:tcPr>
            <w:tcW w:w="1654" w:type="dxa"/>
          </w:tcPr>
          <w:p w14:paraId="054C9E0E" w14:textId="77777777" w:rsidR="00BC62EE" w:rsidRPr="00343E98" w:rsidRDefault="00BC62EE" w:rsidP="00926A68">
            <w:pPr>
              <w:jc w:val="center"/>
              <w:rPr>
                <w:rFonts w:cs="Times New Roman"/>
                <w:b/>
                <w:bCs/>
                <w:szCs w:val="24"/>
              </w:rPr>
            </w:pPr>
            <w:r w:rsidRPr="00343E98">
              <w:rPr>
                <w:b/>
                <w:bCs/>
              </w:rPr>
              <w:t xml:space="preserve">Measurement of intervention/ exposure </w:t>
            </w:r>
          </w:p>
        </w:tc>
        <w:tc>
          <w:tcPr>
            <w:tcW w:w="1654" w:type="dxa"/>
            <w:gridSpan w:val="2"/>
          </w:tcPr>
          <w:p w14:paraId="675831E3" w14:textId="77777777" w:rsidR="00BC62EE" w:rsidRPr="00343E98" w:rsidRDefault="00BC62EE" w:rsidP="00926A68">
            <w:pPr>
              <w:jc w:val="center"/>
              <w:rPr>
                <w:rFonts w:cs="Times New Roman"/>
                <w:b/>
                <w:bCs/>
                <w:szCs w:val="24"/>
              </w:rPr>
            </w:pPr>
            <w:r w:rsidRPr="00343E98">
              <w:rPr>
                <w:b/>
                <w:bCs/>
              </w:rPr>
              <w:t>Blinding of assessors</w:t>
            </w:r>
          </w:p>
        </w:tc>
        <w:tc>
          <w:tcPr>
            <w:tcW w:w="1654" w:type="dxa"/>
            <w:gridSpan w:val="2"/>
          </w:tcPr>
          <w:p w14:paraId="3D7EB126" w14:textId="77777777" w:rsidR="00BC62EE" w:rsidRPr="00343E98" w:rsidRDefault="00BC62EE" w:rsidP="00926A68">
            <w:pPr>
              <w:jc w:val="center"/>
              <w:rPr>
                <w:rFonts w:cs="Times New Roman"/>
                <w:b/>
                <w:bCs/>
                <w:szCs w:val="24"/>
              </w:rPr>
            </w:pPr>
            <w:r w:rsidRPr="00343E98">
              <w:rPr>
                <w:b/>
                <w:bCs/>
              </w:rPr>
              <w:t xml:space="preserve">Outcome assessment </w:t>
            </w:r>
          </w:p>
        </w:tc>
        <w:tc>
          <w:tcPr>
            <w:tcW w:w="1654" w:type="dxa"/>
            <w:gridSpan w:val="2"/>
          </w:tcPr>
          <w:p w14:paraId="405ED6EC" w14:textId="77777777" w:rsidR="00BC62EE" w:rsidRPr="00343E98" w:rsidRDefault="00BC62EE" w:rsidP="00926A68">
            <w:pPr>
              <w:jc w:val="center"/>
              <w:rPr>
                <w:rFonts w:cs="Times New Roman"/>
                <w:b/>
                <w:bCs/>
                <w:szCs w:val="24"/>
              </w:rPr>
            </w:pPr>
            <w:r w:rsidRPr="00343E98">
              <w:rPr>
                <w:b/>
                <w:bCs/>
              </w:rPr>
              <w:t>Incomplete outcome data</w:t>
            </w:r>
          </w:p>
        </w:tc>
        <w:tc>
          <w:tcPr>
            <w:tcW w:w="1654" w:type="dxa"/>
          </w:tcPr>
          <w:p w14:paraId="1167E697" w14:textId="77777777" w:rsidR="00BC62EE" w:rsidRPr="003D4AA5" w:rsidRDefault="00BC62EE" w:rsidP="00926A68">
            <w:pPr>
              <w:jc w:val="center"/>
              <w:rPr>
                <w:rFonts w:cs="Times New Roman"/>
                <w:b/>
                <w:bCs/>
                <w:szCs w:val="24"/>
              </w:rPr>
            </w:pPr>
            <w:r w:rsidRPr="00343E98">
              <w:rPr>
                <w:b/>
                <w:bCs/>
              </w:rPr>
              <w:t>Selective outcome reporting</w:t>
            </w:r>
          </w:p>
        </w:tc>
      </w:tr>
      <w:tr w:rsidR="00BC62EE" w:rsidRPr="000C4598" w14:paraId="071F5A84" w14:textId="77777777" w:rsidTr="00926A68">
        <w:tc>
          <w:tcPr>
            <w:tcW w:w="3119" w:type="dxa"/>
            <w:gridSpan w:val="2"/>
          </w:tcPr>
          <w:p w14:paraId="316C2A29" w14:textId="77777777" w:rsidR="00BC62EE" w:rsidRPr="000C4598" w:rsidRDefault="00BC62EE" w:rsidP="00926A68">
            <w:pPr>
              <w:jc w:val="center"/>
              <w:rPr>
                <w:rFonts w:cs="Times New Roman"/>
                <w:szCs w:val="24"/>
              </w:rPr>
            </w:pPr>
            <w:r w:rsidRPr="003D4AA5">
              <w:rPr>
                <w:rFonts w:cs="Times New Roman"/>
                <w:szCs w:val="24"/>
              </w:rPr>
              <w:t>Bohn, 2024</w:t>
            </w:r>
            <w:r>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wvneUVZK","properties":{"formattedCitation":"(32)","plainCitation":"(32)","noteIndex":0},"citationItems":[{"id":5282,"uris":["http://zotero.org/users/11170675/items/D6FT5MRN"],"itemData":{"id":5282,"type":"article-journal","abstract":"Background: Though a variety of eHealth/mHealth dietary solutions exist, many are ill-adapted to the target population and local eating habits. A specific need exists for the elderly, a growing vulnerable population with limited digital literacy. The LIFANA project aimed at developing a mobile nutrition solution, i.e. a dietary meal-recommender app for personalized meal planning useful for the elderly. Methods: In addition to considering age, gender, and physical activity, the app assured sufficient intake of calories and proteins. The solution was optimized to consider local eating culture in Portugal (PT)/The Netherlands (NL) where it was tested. Recipes (&gt;300) were included and aligned with national food composition dietary databases (FCDBs) to analyse their nutritional values for meal planning. Individual dietary preferences, food restrictions (i.e., allergies), and budget considerations were included in the user profile. The development process involved user integration, including focus groups and usability evaluations, followed by longer field trials in Portugal (n=53 participants, age 60-81 y, 14 months) and the Netherlands (n=107, age 52-86 y, 3 months). Endpoints regarding acceptance/usage frequency, anthropometric measures and (in PT) blood pressure and body fat were collected. Results: 23/34 elderly finalized the trials in PT/NL. No significant changes in anthropometry or other assessed markers, including blood pressure, were observed. 9% (NL) and 47% (PT) of users reported that they would consider using the solution if it were on the market. Conclusions: Via an iterative adaptive process, a dietary app was developed and improved that demonstrated acceptance/user-friendliness comparable to other tools available on the market and allowed - despite the COVID crisis - for stable anthropometric markers and blood pressure. However, it was also observed that additional features, such as a link to an online shopping app, and closer personal follow-up was associated with increased usability and acceptance of the solution and thus further personalization and nudges are warranted to increase employment of such dietary apps.","container-title":"International Journal for Vitamin and Nutrition Research. Internationale Zeitschrift Fur Vitamin- Und Ernahrungsforschung. Journal International De Vitaminologie Et De Nutrition","DOI":"10.1024/0300-9831/a000795","ISSN":"0300-9831","issue":"3-4","journalAbbreviation":"Int J Vitam Nutr Res","language":"eng","page":"221-238","PMID":"37877217","source":"PubMed","title":"LIFANA - toward developing a meal recommender system as a dietary support app for the elderly","volume":"94","author":[{"family":"Bohn","given":"Torsten"},{"family":"Ferrini","given":"Krizia"},{"family":"Stahl","given":"Christoph"}],"issued":{"date-parts":[["2024",6]]}}}],"schema":"https://github.com/citation-style-language/schema/raw/master/csl-citation.json"} </w:instrText>
            </w:r>
            <w:r>
              <w:rPr>
                <w:rFonts w:cs="Times New Roman"/>
                <w:szCs w:val="24"/>
              </w:rPr>
              <w:fldChar w:fldCharType="separate"/>
            </w:r>
            <w:r w:rsidRPr="00A22321">
              <w:rPr>
                <w:rFonts w:cs="Times New Roman"/>
              </w:rPr>
              <w:t>(32)</w:t>
            </w:r>
            <w:r>
              <w:rPr>
                <w:rFonts w:cs="Times New Roman"/>
                <w:szCs w:val="24"/>
              </w:rPr>
              <w:fldChar w:fldCharType="end"/>
            </w:r>
          </w:p>
        </w:tc>
        <w:tc>
          <w:tcPr>
            <w:tcW w:w="1322" w:type="dxa"/>
            <w:gridSpan w:val="2"/>
          </w:tcPr>
          <w:p w14:paraId="1D9A36EC" w14:textId="77777777" w:rsidR="00BC62EE" w:rsidRPr="000C4598" w:rsidRDefault="00BC62EE" w:rsidP="00926A68">
            <w:pPr>
              <w:jc w:val="center"/>
              <w:rPr>
                <w:rFonts w:cs="Times New Roman"/>
                <w:szCs w:val="24"/>
              </w:rPr>
            </w:pPr>
            <w:r>
              <w:rPr>
                <w:rFonts w:cs="Times New Roman"/>
                <w:szCs w:val="24"/>
              </w:rPr>
              <w:t>High risk</w:t>
            </w:r>
          </w:p>
        </w:tc>
        <w:tc>
          <w:tcPr>
            <w:tcW w:w="1654" w:type="dxa"/>
            <w:gridSpan w:val="2"/>
          </w:tcPr>
          <w:p w14:paraId="4039AEE9" w14:textId="77777777" w:rsidR="00BC62EE" w:rsidRPr="000C4598" w:rsidRDefault="00BC62EE" w:rsidP="00926A68">
            <w:pPr>
              <w:jc w:val="center"/>
              <w:rPr>
                <w:rFonts w:cs="Times New Roman"/>
                <w:szCs w:val="24"/>
              </w:rPr>
            </w:pPr>
            <w:r>
              <w:rPr>
                <w:rFonts w:cs="Times New Roman"/>
                <w:szCs w:val="24"/>
              </w:rPr>
              <w:t>Low risk</w:t>
            </w:r>
          </w:p>
        </w:tc>
        <w:tc>
          <w:tcPr>
            <w:tcW w:w="1654" w:type="dxa"/>
            <w:gridSpan w:val="2"/>
          </w:tcPr>
          <w:p w14:paraId="7FF7FCCE" w14:textId="77777777" w:rsidR="00BC62EE" w:rsidRPr="000C4598" w:rsidRDefault="00BC62EE" w:rsidP="00926A68">
            <w:pPr>
              <w:jc w:val="center"/>
              <w:rPr>
                <w:rFonts w:cs="Times New Roman"/>
                <w:szCs w:val="24"/>
              </w:rPr>
            </w:pPr>
            <w:r w:rsidRPr="00E71922">
              <w:rPr>
                <w:rFonts w:cs="Times New Roman"/>
                <w:szCs w:val="24"/>
              </w:rPr>
              <w:t>Low risk</w:t>
            </w:r>
          </w:p>
        </w:tc>
        <w:tc>
          <w:tcPr>
            <w:tcW w:w="1654" w:type="dxa"/>
          </w:tcPr>
          <w:p w14:paraId="67AA54B5" w14:textId="77777777" w:rsidR="00BC62EE" w:rsidRPr="000C4598" w:rsidRDefault="00BC62EE" w:rsidP="00926A68">
            <w:pPr>
              <w:jc w:val="center"/>
              <w:rPr>
                <w:rFonts w:cs="Times New Roman"/>
                <w:szCs w:val="24"/>
              </w:rPr>
            </w:pPr>
            <w:r>
              <w:rPr>
                <w:rFonts w:cs="Times New Roman"/>
                <w:szCs w:val="24"/>
              </w:rPr>
              <w:t>High risk</w:t>
            </w:r>
          </w:p>
        </w:tc>
        <w:tc>
          <w:tcPr>
            <w:tcW w:w="1654" w:type="dxa"/>
            <w:gridSpan w:val="2"/>
          </w:tcPr>
          <w:p w14:paraId="0C8096EC" w14:textId="77777777" w:rsidR="00BC62EE" w:rsidRPr="000C4598" w:rsidRDefault="00BC62EE" w:rsidP="00926A68">
            <w:pPr>
              <w:jc w:val="center"/>
              <w:rPr>
                <w:rFonts w:cs="Times New Roman"/>
                <w:szCs w:val="24"/>
              </w:rPr>
            </w:pPr>
            <w:r>
              <w:rPr>
                <w:rFonts w:cs="Times New Roman"/>
                <w:szCs w:val="24"/>
              </w:rPr>
              <w:t>Low risk</w:t>
            </w:r>
          </w:p>
        </w:tc>
        <w:tc>
          <w:tcPr>
            <w:tcW w:w="1654" w:type="dxa"/>
            <w:gridSpan w:val="2"/>
          </w:tcPr>
          <w:p w14:paraId="3C2A962E" w14:textId="77777777" w:rsidR="00BC62EE" w:rsidRPr="000C4598" w:rsidRDefault="00BC62EE" w:rsidP="00926A68">
            <w:pPr>
              <w:jc w:val="center"/>
              <w:rPr>
                <w:rFonts w:cs="Times New Roman"/>
                <w:szCs w:val="24"/>
              </w:rPr>
            </w:pPr>
            <w:r>
              <w:rPr>
                <w:rFonts w:cs="Times New Roman"/>
                <w:szCs w:val="24"/>
              </w:rPr>
              <w:t>High risk</w:t>
            </w:r>
          </w:p>
        </w:tc>
        <w:tc>
          <w:tcPr>
            <w:tcW w:w="1654" w:type="dxa"/>
            <w:gridSpan w:val="2"/>
          </w:tcPr>
          <w:p w14:paraId="48D03043" w14:textId="77777777" w:rsidR="00BC62EE" w:rsidRPr="000C4598" w:rsidRDefault="00BC62EE" w:rsidP="00926A68">
            <w:pPr>
              <w:jc w:val="center"/>
              <w:rPr>
                <w:rFonts w:cs="Times New Roman"/>
                <w:szCs w:val="24"/>
              </w:rPr>
            </w:pPr>
            <w:r>
              <w:rPr>
                <w:rFonts w:cs="Times New Roman"/>
                <w:szCs w:val="24"/>
              </w:rPr>
              <w:t>U</w:t>
            </w:r>
            <w:r w:rsidRPr="00563B65">
              <w:rPr>
                <w:rFonts w:cs="Times New Roman"/>
                <w:szCs w:val="24"/>
              </w:rPr>
              <w:t>nclear risk</w:t>
            </w:r>
          </w:p>
        </w:tc>
        <w:tc>
          <w:tcPr>
            <w:tcW w:w="1654" w:type="dxa"/>
          </w:tcPr>
          <w:p w14:paraId="75D8541A" w14:textId="77777777" w:rsidR="00BC62EE" w:rsidRPr="000C4598" w:rsidRDefault="00BC62EE" w:rsidP="00926A68">
            <w:pPr>
              <w:jc w:val="center"/>
              <w:rPr>
                <w:rFonts w:cs="Times New Roman"/>
                <w:szCs w:val="24"/>
              </w:rPr>
            </w:pPr>
            <w:r w:rsidRPr="003F6D7A">
              <w:rPr>
                <w:rFonts w:cs="Times New Roman"/>
                <w:szCs w:val="24"/>
              </w:rPr>
              <w:t>Unclear risk</w:t>
            </w:r>
          </w:p>
        </w:tc>
      </w:tr>
      <w:tr w:rsidR="00BC62EE" w:rsidRPr="000C4598" w14:paraId="3A569A87" w14:textId="77777777" w:rsidTr="00926A68">
        <w:tc>
          <w:tcPr>
            <w:tcW w:w="3119" w:type="dxa"/>
            <w:gridSpan w:val="2"/>
          </w:tcPr>
          <w:p w14:paraId="58E0312D" w14:textId="77777777" w:rsidR="00BC62EE" w:rsidRPr="000C4598" w:rsidRDefault="00BC62EE" w:rsidP="00926A68">
            <w:pPr>
              <w:jc w:val="center"/>
              <w:rPr>
                <w:rFonts w:cs="Times New Roman"/>
                <w:szCs w:val="24"/>
              </w:rPr>
            </w:pPr>
            <w:r>
              <w:rPr>
                <w:rFonts w:cs="Times New Roman"/>
                <w:szCs w:val="24"/>
              </w:rPr>
              <w:t xml:space="preserve">Chiu, 2019 </w:t>
            </w:r>
            <w:r>
              <w:rPr>
                <w:rFonts w:cs="Times New Roman"/>
                <w:szCs w:val="24"/>
              </w:rPr>
              <w:fldChar w:fldCharType="begin"/>
            </w:r>
            <w:r>
              <w:rPr>
                <w:rFonts w:cs="Times New Roman"/>
                <w:szCs w:val="24"/>
              </w:rPr>
              <w:instrText xml:space="preserve"> ADDIN ZOTERO_ITEM CSL_CITATION {"citationID":"noUeKKMV","properties":{"formattedCitation":"(24)","plainCitation":"(24)","noteIndex":0},"citationItems":[{"id":5285,"uris":["http://zotero.org/users/11170675/items/VPI26XH9"],"itemData":{"id":5285,"type":"article-journal","abstract":"Mobile technology provides young adults important support for self-directed learning, but whether there is related support for older adults is not clear. This study aims to determine whether 1) nutrition education combined with mobile technology-supported teaching improves knowledge of and self-efficacy for a healthy diet; 2) if adults who reported reviewing the electronic course material or searching health information online, showed significantly greater progress in knowledge of and self-efficacy for a healthy diet than did those who did not adopt the electronic support. A total of 35 middle-aged and older adults were recruited from the community. Enrollees who were unable to read, who participated in the course fewer than five times, who did not take the post-test, or who did not return complete questionnaires at the pre-test were excluded. Overall, 21 participants were finally analyzed, and 14 participated in the qualitative investigation. The study interventions included three traditional nutrition lectures and three touch-screen tablet computer lessons to access the Internet and nutrition applications. Structured and semi-structured questionnaires were used to collect both quantitative and qualitative data and record participants' Internet use conditions at home. Participants' nutrition knowledge significantly improved (meanpost-pre = 1.19, p = 0.001) and their self-efficacy about a healthy diet showed marginal improvement (meanpost-pre = 0.22, p = 0.07). Nutrition knowledge was positively correlated with their intensity of surfing the Internet (r = 0.46, p &lt; 0.05), or reviewing the electronic course material (r = 0.48, p &lt; 0.05) but not correlated with reviewing paper course material (r = 0.19, p = 0.09). Qualitative results showed that participants reported feeling freshness, joyfulness, and great achievement because of the combined course material. Technology-supported learning combined with traditional health education might provide great opportunities for positive behavioral change, even in older adults without any previous Internet experience.","container-title":"Global Health Promotion","DOI":"10.1177/1757975917732351","ISSN":"1757-9767","issue":"3","journalAbbreviation":"Glob Health Promot","language":"eng","page":"80-87","PMID":"29099337","source":"PubMed","title":"Technology-embedded health education on nutrition for middle-aged and older adults living in the community","volume":"26","author":[{"family":"Chiu","given":"Ching-Ju"},{"family":"Kuo","given":"Su-E."},{"family":"Lin","given":"Dai-Chan"}],"issued":{"date-parts":[["2019",9]]}}}],"schema":"https://github.com/citation-style-language/schema/raw/master/csl-citation.json"} </w:instrText>
            </w:r>
            <w:r>
              <w:rPr>
                <w:rFonts w:cs="Times New Roman"/>
                <w:szCs w:val="24"/>
              </w:rPr>
              <w:fldChar w:fldCharType="separate"/>
            </w:r>
            <w:r w:rsidRPr="00A22321">
              <w:rPr>
                <w:rFonts w:cs="Times New Roman"/>
              </w:rPr>
              <w:t>(24)</w:t>
            </w:r>
            <w:r>
              <w:rPr>
                <w:rFonts w:cs="Times New Roman"/>
                <w:szCs w:val="24"/>
              </w:rPr>
              <w:fldChar w:fldCharType="end"/>
            </w:r>
          </w:p>
        </w:tc>
        <w:tc>
          <w:tcPr>
            <w:tcW w:w="1322" w:type="dxa"/>
            <w:gridSpan w:val="2"/>
          </w:tcPr>
          <w:p w14:paraId="2BCB602B" w14:textId="77777777" w:rsidR="00BC62EE" w:rsidRPr="000C4598" w:rsidRDefault="00BC62EE" w:rsidP="00926A68">
            <w:pPr>
              <w:jc w:val="center"/>
              <w:rPr>
                <w:rFonts w:cs="Times New Roman"/>
                <w:szCs w:val="24"/>
              </w:rPr>
            </w:pPr>
            <w:r>
              <w:rPr>
                <w:rFonts w:cs="Times New Roman"/>
                <w:szCs w:val="24"/>
              </w:rPr>
              <w:t>Low risk</w:t>
            </w:r>
          </w:p>
        </w:tc>
        <w:tc>
          <w:tcPr>
            <w:tcW w:w="1654" w:type="dxa"/>
            <w:gridSpan w:val="2"/>
          </w:tcPr>
          <w:p w14:paraId="34351CC6" w14:textId="77777777" w:rsidR="00BC62EE" w:rsidRPr="000C4598" w:rsidRDefault="00BC62EE" w:rsidP="00926A68">
            <w:pPr>
              <w:jc w:val="center"/>
              <w:rPr>
                <w:rFonts w:cs="Times New Roman"/>
                <w:szCs w:val="24"/>
              </w:rPr>
            </w:pPr>
            <w:r w:rsidRPr="0078521C">
              <w:rPr>
                <w:rFonts w:cs="Times New Roman"/>
                <w:szCs w:val="24"/>
              </w:rPr>
              <w:t>Low risk</w:t>
            </w:r>
          </w:p>
        </w:tc>
        <w:tc>
          <w:tcPr>
            <w:tcW w:w="1654" w:type="dxa"/>
            <w:gridSpan w:val="2"/>
          </w:tcPr>
          <w:p w14:paraId="749DB8E2" w14:textId="77777777" w:rsidR="00BC62EE" w:rsidRPr="000C4598" w:rsidRDefault="00BC62EE" w:rsidP="00926A68">
            <w:pPr>
              <w:jc w:val="center"/>
              <w:rPr>
                <w:rFonts w:cs="Times New Roman"/>
                <w:szCs w:val="24"/>
              </w:rPr>
            </w:pPr>
            <w:r w:rsidRPr="0078521C">
              <w:rPr>
                <w:rFonts w:cs="Times New Roman"/>
                <w:szCs w:val="24"/>
              </w:rPr>
              <w:t>Low risk</w:t>
            </w:r>
          </w:p>
        </w:tc>
        <w:tc>
          <w:tcPr>
            <w:tcW w:w="1654" w:type="dxa"/>
          </w:tcPr>
          <w:p w14:paraId="61CAB7F3" w14:textId="77777777" w:rsidR="00BC62EE" w:rsidRPr="000C4598" w:rsidRDefault="00BC62EE" w:rsidP="00926A68">
            <w:pPr>
              <w:jc w:val="center"/>
              <w:rPr>
                <w:rFonts w:cs="Times New Roman"/>
                <w:szCs w:val="24"/>
              </w:rPr>
            </w:pPr>
            <w:r w:rsidRPr="0078521C">
              <w:rPr>
                <w:rFonts w:cs="Times New Roman"/>
                <w:szCs w:val="24"/>
              </w:rPr>
              <w:t>Low risk</w:t>
            </w:r>
          </w:p>
        </w:tc>
        <w:tc>
          <w:tcPr>
            <w:tcW w:w="1654" w:type="dxa"/>
            <w:gridSpan w:val="2"/>
          </w:tcPr>
          <w:p w14:paraId="38FFDD3D" w14:textId="77777777" w:rsidR="00BC62EE" w:rsidRPr="000C4598" w:rsidRDefault="00BC62EE" w:rsidP="00926A68">
            <w:pPr>
              <w:jc w:val="center"/>
              <w:rPr>
                <w:rFonts w:cs="Times New Roman"/>
                <w:szCs w:val="24"/>
              </w:rPr>
            </w:pPr>
            <w:r w:rsidRPr="0078521C">
              <w:rPr>
                <w:rFonts w:cs="Times New Roman"/>
                <w:szCs w:val="24"/>
              </w:rPr>
              <w:t>Low risk</w:t>
            </w:r>
          </w:p>
        </w:tc>
        <w:tc>
          <w:tcPr>
            <w:tcW w:w="1654" w:type="dxa"/>
            <w:gridSpan w:val="2"/>
          </w:tcPr>
          <w:p w14:paraId="4AD73F95" w14:textId="77777777" w:rsidR="00BC62EE" w:rsidRPr="000C4598" w:rsidRDefault="00BC62EE" w:rsidP="00926A68">
            <w:pPr>
              <w:jc w:val="center"/>
              <w:rPr>
                <w:rFonts w:cs="Times New Roman"/>
                <w:szCs w:val="24"/>
              </w:rPr>
            </w:pPr>
            <w:r w:rsidRPr="0078521C">
              <w:rPr>
                <w:rFonts w:cs="Times New Roman"/>
                <w:szCs w:val="24"/>
              </w:rPr>
              <w:t>Low risk</w:t>
            </w:r>
          </w:p>
        </w:tc>
        <w:tc>
          <w:tcPr>
            <w:tcW w:w="1654" w:type="dxa"/>
            <w:gridSpan w:val="2"/>
          </w:tcPr>
          <w:p w14:paraId="3EAF097A" w14:textId="77777777" w:rsidR="00BC62EE" w:rsidRPr="000C4598" w:rsidRDefault="00BC62EE" w:rsidP="00926A68">
            <w:pPr>
              <w:jc w:val="center"/>
              <w:rPr>
                <w:rFonts w:cs="Times New Roman"/>
                <w:szCs w:val="24"/>
              </w:rPr>
            </w:pPr>
            <w:r w:rsidRPr="003F6D7A">
              <w:rPr>
                <w:rFonts w:cs="Times New Roman"/>
                <w:szCs w:val="24"/>
              </w:rPr>
              <w:t>Unclear risk</w:t>
            </w:r>
          </w:p>
        </w:tc>
        <w:tc>
          <w:tcPr>
            <w:tcW w:w="1654" w:type="dxa"/>
          </w:tcPr>
          <w:p w14:paraId="5C0B58B2" w14:textId="77777777" w:rsidR="00BC62EE" w:rsidRPr="000C4598" w:rsidRDefault="00BC62EE" w:rsidP="00926A68">
            <w:pPr>
              <w:jc w:val="center"/>
              <w:rPr>
                <w:rFonts w:cs="Times New Roman"/>
                <w:szCs w:val="24"/>
              </w:rPr>
            </w:pPr>
            <w:r w:rsidRPr="003F6D7A">
              <w:rPr>
                <w:rFonts w:cs="Times New Roman"/>
                <w:szCs w:val="24"/>
              </w:rPr>
              <w:t>Unclear risk</w:t>
            </w:r>
          </w:p>
        </w:tc>
      </w:tr>
      <w:tr w:rsidR="00BC62EE" w:rsidRPr="000C4598" w14:paraId="5114C563" w14:textId="77777777" w:rsidTr="00926A68">
        <w:tc>
          <w:tcPr>
            <w:tcW w:w="3119" w:type="dxa"/>
            <w:gridSpan w:val="2"/>
          </w:tcPr>
          <w:p w14:paraId="2772FC2B" w14:textId="77777777" w:rsidR="00BC62EE" w:rsidRPr="000C4598" w:rsidRDefault="00BC62EE" w:rsidP="00926A68">
            <w:pPr>
              <w:jc w:val="center"/>
              <w:rPr>
                <w:rFonts w:cs="Times New Roman"/>
                <w:szCs w:val="24"/>
              </w:rPr>
            </w:pPr>
            <w:r w:rsidRPr="003F6D7A">
              <w:rPr>
                <w:rFonts w:cs="Times New Roman"/>
                <w:szCs w:val="24"/>
              </w:rPr>
              <w:t>Dorhout</w:t>
            </w:r>
            <w:r>
              <w:rPr>
                <w:rFonts w:cs="Times New Roman"/>
                <w:szCs w:val="24"/>
              </w:rPr>
              <w:t xml:space="preserve">, 2025 </w:t>
            </w:r>
            <w:r>
              <w:rPr>
                <w:rFonts w:cs="Times New Roman"/>
                <w:szCs w:val="24"/>
              </w:rPr>
              <w:fldChar w:fldCharType="begin"/>
            </w:r>
            <w:r>
              <w:rPr>
                <w:rFonts w:cs="Times New Roman"/>
                <w:szCs w:val="24"/>
              </w:rPr>
              <w:instrText xml:space="preserve"> ADDIN ZOTERO_ITEM CSL_CITATION {"citationID":"cfVRzFmg","properties":{"formattedCitation":"(25)","plainCitation":"(25)","noteIndex":0},"citationItems":[{"id":5290,"uris":["http://zotero.org/users/11170675/items/XUZHA8Q5"],"itemData":{"id":5290,"type":"article-journal","abstract":"BACKGROUND: The lifestyle intervention ProMuscle, which combines resistance exercise and an increased protein intake, was effective in improving muscle strength, muscle mass, and physical functioning in older adults. However, due to a growing shortage of health care professionals, the rapidly growing aging population cannot be personally guided in the future. Therefore, Uni2Move, a scalable web-based variant of ProMuscle, was designed to reach larger groups of older adults without putting additional burden on health care professionals.\nOBJECTIVE: The current study investigated the effects of a web-based lifestyle intervention on muscle strength, protein intake, and physical functioning in healthy older adults. In addition, we conducted a qualitative study to gather key insights of the participants involved, as little is known about older adults' perceptions of web-based lifestyle interventions.\nMETHODS: A pre-post pilot study was conducted in the Netherlands. In the 24-week intervention, 19 healthy adults aged &gt;55 years were included. They performed resistance training at home twice a week for 24 weeks via web-based workout videos. Videos (45-60 minutes) were recorded by the fitness trainer and mainly focused on training leg muscles. In addition, older adults were advised on increasing protein intake via two web-based consultations by a dietitian in the first 12 weeks and via an e-learning course in the second 12 weeks. Intervention adherence and acceptance was measured in week 25. The 1 repetition maximum knee extension strength, repeated chair rise test, and protein intake were measured at baseline, week 13, and week 25. Linear mixed models were used to test differences over time. Semistructured interviews were used to gather experiences of participants. Atlas.ti version 22 was used to analyze the interviews.\nRESULTS: The mean age of participants (n=19) at baseline was 69 (SD 7) years. The 1 repetition maximum knee extension strength and repeated chair rise test improved significantly during the 24-week intervention with a mean difference of 7.0 kg (95% CI 4.8-9.3; P&lt;.001) and -1.2 seconds (95% CI -1.7 to -0.6; P&lt;.001), respectively. Total protein intake per day did not change, whereas protein intake during breakfast had increased significantly after 13 weeks with a mean difference of 6.9 g (95% CI 1.1-12.7; P=.01). Qualitative research revealed that advantages of the program included no need to travel and exercising in their own environment. Disadvantages were the lack of physical interaction and no corrections by the trainer.\nCONCLUSIONS: The results of the web-based exercise and nutrition intervention Uni2Move indicate potential improvements of muscle strength and physical functioning in healthy middle-aged and older adults. Providing such lifestyle interventions on the internet could reach an increased number of older adults, providing the opportunity to contribute to the health and independence of the rapidly growing aging population.","container-title":"JMIR formative research","DOI":"10.2196/54392","ISSN":"2561-326X","journalAbbreviation":"JMIR Form Res","language":"eng","page":"e54392","PMID":"39882993","PMCID":"PMC11800696","source":"PubMed","title":"Web-Based Exercise and Nutrition Intervention to Improve Leg Muscle Strength and Physical Functioning in Older Adults: Pre-Post Pilot Study","title-short":"Web-Based Exercise and Nutrition Intervention to Improve Leg Muscle Strength and Physical Functioning in Older Adults","volume":"9","author":[{"family":"Dorhout","given":"Berber Gijsbertha"},{"family":"Wezenbeek","given":"Nick"},{"family":"Groot","given":"Lisette C. P. G. M.","non-dropping-particle":"de"},{"family":"Grootswagers","given":"Pol"}],"issued":{"date-parts":[["2025",1,30]]}}}],"schema":"https://github.com/citation-style-language/schema/raw/master/csl-citation.json"} </w:instrText>
            </w:r>
            <w:r>
              <w:rPr>
                <w:rFonts w:cs="Times New Roman"/>
                <w:szCs w:val="24"/>
              </w:rPr>
              <w:fldChar w:fldCharType="separate"/>
            </w:r>
            <w:r w:rsidRPr="00A22321">
              <w:rPr>
                <w:rFonts w:cs="Times New Roman"/>
              </w:rPr>
              <w:t>(25)</w:t>
            </w:r>
            <w:r>
              <w:rPr>
                <w:rFonts w:cs="Times New Roman"/>
                <w:szCs w:val="24"/>
              </w:rPr>
              <w:fldChar w:fldCharType="end"/>
            </w:r>
          </w:p>
        </w:tc>
        <w:tc>
          <w:tcPr>
            <w:tcW w:w="1322" w:type="dxa"/>
            <w:gridSpan w:val="2"/>
          </w:tcPr>
          <w:p w14:paraId="0140D045" w14:textId="77777777" w:rsidR="00BC62EE" w:rsidRPr="000C4598" w:rsidRDefault="00BC62EE" w:rsidP="00926A68">
            <w:pPr>
              <w:jc w:val="center"/>
              <w:rPr>
                <w:rFonts w:cs="Times New Roman"/>
                <w:szCs w:val="24"/>
              </w:rPr>
            </w:pPr>
            <w:r w:rsidRPr="006C2B9A">
              <w:rPr>
                <w:rFonts w:cs="Times New Roman"/>
                <w:szCs w:val="24"/>
              </w:rPr>
              <w:t>Low risk</w:t>
            </w:r>
          </w:p>
        </w:tc>
        <w:tc>
          <w:tcPr>
            <w:tcW w:w="1654" w:type="dxa"/>
            <w:gridSpan w:val="2"/>
          </w:tcPr>
          <w:p w14:paraId="2E82A7F5" w14:textId="77777777" w:rsidR="00BC62EE" w:rsidRPr="000C4598" w:rsidRDefault="00BC62EE" w:rsidP="00926A68">
            <w:pPr>
              <w:jc w:val="center"/>
              <w:rPr>
                <w:rFonts w:cs="Times New Roman"/>
                <w:szCs w:val="24"/>
              </w:rPr>
            </w:pPr>
            <w:r w:rsidRPr="006C2B9A">
              <w:rPr>
                <w:rFonts w:cs="Times New Roman"/>
                <w:szCs w:val="24"/>
              </w:rPr>
              <w:t>Low risk</w:t>
            </w:r>
          </w:p>
        </w:tc>
        <w:tc>
          <w:tcPr>
            <w:tcW w:w="1654" w:type="dxa"/>
            <w:gridSpan w:val="2"/>
          </w:tcPr>
          <w:p w14:paraId="65722105" w14:textId="77777777" w:rsidR="00BC62EE" w:rsidRPr="000C4598" w:rsidRDefault="00BC62EE" w:rsidP="00926A68">
            <w:pPr>
              <w:jc w:val="center"/>
              <w:rPr>
                <w:rFonts w:cs="Times New Roman"/>
                <w:szCs w:val="24"/>
              </w:rPr>
            </w:pPr>
            <w:r w:rsidRPr="006C2B9A">
              <w:rPr>
                <w:rFonts w:cs="Times New Roman"/>
                <w:szCs w:val="24"/>
              </w:rPr>
              <w:t>Low risk</w:t>
            </w:r>
          </w:p>
        </w:tc>
        <w:tc>
          <w:tcPr>
            <w:tcW w:w="1654" w:type="dxa"/>
          </w:tcPr>
          <w:p w14:paraId="666998F0" w14:textId="77777777" w:rsidR="00BC62EE" w:rsidRPr="000C4598" w:rsidRDefault="00BC62EE" w:rsidP="00926A68">
            <w:pPr>
              <w:jc w:val="center"/>
              <w:rPr>
                <w:rFonts w:cs="Times New Roman"/>
                <w:szCs w:val="24"/>
              </w:rPr>
            </w:pPr>
            <w:r w:rsidRPr="006C2B9A">
              <w:rPr>
                <w:rFonts w:cs="Times New Roman"/>
                <w:szCs w:val="24"/>
              </w:rPr>
              <w:t>Low risk</w:t>
            </w:r>
          </w:p>
        </w:tc>
        <w:tc>
          <w:tcPr>
            <w:tcW w:w="1654" w:type="dxa"/>
            <w:gridSpan w:val="2"/>
          </w:tcPr>
          <w:p w14:paraId="7C1D28B8" w14:textId="77777777" w:rsidR="00BC62EE" w:rsidRPr="000C4598" w:rsidRDefault="00BC62EE" w:rsidP="00926A68">
            <w:pPr>
              <w:jc w:val="center"/>
              <w:rPr>
                <w:rFonts w:cs="Times New Roman"/>
                <w:szCs w:val="24"/>
              </w:rPr>
            </w:pPr>
            <w:r w:rsidRPr="006C2B9A">
              <w:rPr>
                <w:rFonts w:cs="Times New Roman"/>
                <w:szCs w:val="24"/>
              </w:rPr>
              <w:t>Low risk</w:t>
            </w:r>
          </w:p>
        </w:tc>
        <w:tc>
          <w:tcPr>
            <w:tcW w:w="1654" w:type="dxa"/>
            <w:gridSpan w:val="2"/>
          </w:tcPr>
          <w:p w14:paraId="05B00C84" w14:textId="77777777" w:rsidR="00BC62EE" w:rsidRPr="000C4598" w:rsidRDefault="00BC62EE" w:rsidP="00926A68">
            <w:pPr>
              <w:jc w:val="center"/>
              <w:rPr>
                <w:rFonts w:cs="Times New Roman"/>
                <w:szCs w:val="24"/>
              </w:rPr>
            </w:pPr>
            <w:r w:rsidRPr="006C2B9A">
              <w:rPr>
                <w:rFonts w:cs="Times New Roman"/>
                <w:szCs w:val="24"/>
              </w:rPr>
              <w:t>High risk</w:t>
            </w:r>
          </w:p>
        </w:tc>
        <w:tc>
          <w:tcPr>
            <w:tcW w:w="1654" w:type="dxa"/>
            <w:gridSpan w:val="2"/>
          </w:tcPr>
          <w:p w14:paraId="4DDCC632" w14:textId="77777777" w:rsidR="00BC62EE" w:rsidRPr="000C4598" w:rsidRDefault="00BC62EE" w:rsidP="00926A68">
            <w:pPr>
              <w:jc w:val="center"/>
              <w:rPr>
                <w:rFonts w:cs="Times New Roman"/>
                <w:szCs w:val="24"/>
              </w:rPr>
            </w:pPr>
            <w:r w:rsidRPr="006C2B9A">
              <w:rPr>
                <w:rFonts w:cs="Times New Roman"/>
                <w:szCs w:val="24"/>
              </w:rPr>
              <w:t>Low risk</w:t>
            </w:r>
          </w:p>
        </w:tc>
        <w:tc>
          <w:tcPr>
            <w:tcW w:w="1654" w:type="dxa"/>
          </w:tcPr>
          <w:p w14:paraId="29AC4661" w14:textId="77777777" w:rsidR="00BC62EE" w:rsidRPr="000C4598" w:rsidRDefault="00BC62EE" w:rsidP="00926A68">
            <w:pPr>
              <w:jc w:val="center"/>
              <w:rPr>
                <w:rFonts w:cs="Times New Roman"/>
                <w:szCs w:val="24"/>
              </w:rPr>
            </w:pPr>
            <w:r>
              <w:rPr>
                <w:rFonts w:cs="Times New Roman"/>
                <w:szCs w:val="24"/>
              </w:rPr>
              <w:t>Low risk</w:t>
            </w:r>
          </w:p>
        </w:tc>
      </w:tr>
      <w:tr w:rsidR="00BC62EE" w:rsidRPr="000C4598" w14:paraId="359F0DFD" w14:textId="77777777" w:rsidTr="00926A68">
        <w:tc>
          <w:tcPr>
            <w:tcW w:w="3119" w:type="dxa"/>
            <w:gridSpan w:val="2"/>
          </w:tcPr>
          <w:p w14:paraId="24E5521D" w14:textId="77777777" w:rsidR="00BC62EE" w:rsidRPr="000C4598" w:rsidRDefault="00BC62EE" w:rsidP="00926A68">
            <w:pPr>
              <w:jc w:val="center"/>
              <w:rPr>
                <w:rFonts w:cs="Times New Roman"/>
                <w:szCs w:val="24"/>
              </w:rPr>
            </w:pPr>
            <w:r w:rsidRPr="009E347F">
              <w:rPr>
                <w:rFonts w:cs="Times New Roman"/>
                <w:szCs w:val="24"/>
              </w:rPr>
              <w:t>Gomes</w:t>
            </w:r>
            <w:r>
              <w:rPr>
                <w:rFonts w:cs="Times New Roman"/>
                <w:szCs w:val="24"/>
              </w:rPr>
              <w:t>,</w:t>
            </w:r>
            <w:r w:rsidRPr="009E347F">
              <w:rPr>
                <w:rFonts w:cs="Times New Roman"/>
                <w:szCs w:val="24"/>
              </w:rPr>
              <w:t xml:space="preserve"> 2021</w:t>
            </w:r>
            <w:r>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oBk0O0xN","properties":{"formattedCitation":"(33)","plainCitation":"(33)","noteIndex":0},"citationItems":[{"id":5298,"uris":["http://zotero.org/users/11170675/items/9TZ4VT8Q"],"itemData":{"id":5298,"type":"article-journal","abstract":"BACKGROUND: Food insecurity is a global public health challenge, affecting predominately the most vulnerable people in society, including older adults. For this population, eHealth interventions represent an opportunity for promoting healthy lifestyle habits, thus mitigating the consequences of food insecurity. However, before their widespread dissemination, it is essential to evaluate the feasibility and acceptability of these interventions among end users.\nOBJECTIVE: This study aims to explore the feasibility and acceptability of a home-based eHealth intervention focused on improving dietary and physical activity through an interactive television (TV) app among older adults with food insecurity.\nMETHODS: A pilot noncontrolled quasi-experimental study was designed with baseline and 3-month follow-up assessments. Older adult participants with food insecurity were recruited from 17 primary health care centers in Portugal. A home-based intervention program using an interactive TV app aimed at promoting healthy lifestyle behaviors was implemented over 12 weeks. Primary outcomes were feasibility (self-reported use and interest in eHealth) and acceptability (affective attitude, burden, ethicality, perceived effectiveness, and self-efficacy), which were evaluated using a structured questionnaire with a 7-point Likert scale. Secondary outcomes were changes in food insecurity (Household Food Insecurity Scale), quality of life (European Quality of Life Questionnaire with five dimensions and three levels and Functional Assessment of Chronic Illness Therapy-Fatigue), physical function (Health Assessment Questionnaire, Elderly Mobility Scale, grip strength, and regularity of exercise), and nutritional status (adherence to the Mediterranean diet).\nRESULTS: A sample of 31 older adult individuals with food insecurity was enrolled in the 12-week intervention program with no dropouts. A total of 10 participants self-reported low use of the TV app. After the intervention, participants were significantly more interested in using eHealth to improve food insecurity (baseline median 1.0, IQR 3.0; 3-month median 5.0, IQR 5.0; P=.01) and for other purposes (baseline median 1.0, IQR 2.0; 3-month median 6.0, IQR 2.0; P=.03). High levels of acceptability were found both before and after (median range 7.0-7.0, IQR 2.0-0.0 and 5.0-7.0, IQR 2.0-2.0, respectively) the intervention, with no significant changes for most constructs. Clinically, there was a reduction of 40% in food insecurity (P=.001), decreased fatigue (mean -3.82, SD 8.27; P=.02), and improved physical function (Health Assessment Questionnaire: mean -0.22, SD 0.38; P=.01; Elderly Mobility Scale: mean -1.50, SD 1.08; P=.01; regularity of exercise: baseline 10/31, 32%; 3 months 18/31, 58%; P=.02). No differences were found for the European Quality of Life Questionnaire with five dimensions and three levels, grip strength, or adherence to the Mediterranean diet.\nCONCLUSIONS: The home-based eHealth intervention was feasible and highly acceptable by participants, thus supporting a future full-scale trial. The intervention program not only reduced the proportion of older adults with food insecurity but also improved participants' fatigue and physical function.\nINTERNATIONAL REGISTERED REPORT IDENTIFIER (IRRID): RR2-10.2196/resprot.6626.","container-title":"Journal of Medical Internet Research","language":"eng","page":"e26871","PMID":"34463638","PMCID":"PMC8459887","source":"PubMed","title":"A Home-Based eHealth Intervention for an Older Adult Population With Food Insecurity: Feasibility and Acceptability Study","title-short":"A Home-Based eHealth Intervention for an Older Adult Population With Food Insecurity","author":[{"family":"Gomes","given":"Luís Antunes"},{"family":"Gregório","given":"Maria João"},{"family":"Iakovleva","given":"Tatiana A."},{"family":"Sousa","given":"Rute Dinis","dropping-particle":"de"},{"family":"Bessant","given":"John"},{"family":"Oliveira","given":"Pedro"},{"family":"Branco","given":"Jaime C."},{"family":"Canhão","given":"Helena"},{"family":"Rodrigues","given":"Ana Maria"}],"issued":{"date-parts":[["2021",8,31]]}}}],"schema":"https://github.com/citation-style-language/schema/raw/master/csl-citation.json"} </w:instrText>
            </w:r>
            <w:r>
              <w:rPr>
                <w:rFonts w:cs="Times New Roman"/>
                <w:szCs w:val="24"/>
              </w:rPr>
              <w:fldChar w:fldCharType="separate"/>
            </w:r>
            <w:r w:rsidRPr="00A22321">
              <w:rPr>
                <w:rFonts w:cs="Times New Roman"/>
              </w:rPr>
              <w:t>(33)</w:t>
            </w:r>
            <w:r>
              <w:rPr>
                <w:rFonts w:cs="Times New Roman"/>
                <w:szCs w:val="24"/>
              </w:rPr>
              <w:fldChar w:fldCharType="end"/>
            </w:r>
          </w:p>
        </w:tc>
        <w:tc>
          <w:tcPr>
            <w:tcW w:w="1322" w:type="dxa"/>
            <w:gridSpan w:val="2"/>
          </w:tcPr>
          <w:p w14:paraId="0C8BF2A3" w14:textId="77777777" w:rsidR="00BC62EE" w:rsidRPr="000C4598" w:rsidRDefault="00BC62EE" w:rsidP="00926A68">
            <w:pPr>
              <w:jc w:val="center"/>
              <w:rPr>
                <w:rFonts w:cs="Times New Roman"/>
                <w:szCs w:val="24"/>
              </w:rPr>
            </w:pPr>
            <w:r w:rsidRPr="000E6C44">
              <w:rPr>
                <w:rFonts w:cs="Times New Roman"/>
                <w:szCs w:val="24"/>
              </w:rPr>
              <w:t>Low risk</w:t>
            </w:r>
          </w:p>
        </w:tc>
        <w:tc>
          <w:tcPr>
            <w:tcW w:w="1654" w:type="dxa"/>
            <w:gridSpan w:val="2"/>
          </w:tcPr>
          <w:p w14:paraId="6FE8115B" w14:textId="77777777" w:rsidR="00BC62EE" w:rsidRPr="000C4598" w:rsidRDefault="00BC62EE" w:rsidP="00926A68">
            <w:pPr>
              <w:jc w:val="center"/>
              <w:rPr>
                <w:rFonts w:cs="Times New Roman"/>
                <w:szCs w:val="24"/>
              </w:rPr>
            </w:pPr>
            <w:r w:rsidRPr="000E6C44">
              <w:rPr>
                <w:rFonts w:cs="Times New Roman"/>
                <w:szCs w:val="24"/>
              </w:rPr>
              <w:t>Low risk</w:t>
            </w:r>
          </w:p>
        </w:tc>
        <w:tc>
          <w:tcPr>
            <w:tcW w:w="1654" w:type="dxa"/>
            <w:gridSpan w:val="2"/>
          </w:tcPr>
          <w:p w14:paraId="34EECE77" w14:textId="77777777" w:rsidR="00BC62EE" w:rsidRPr="000C4598" w:rsidRDefault="00BC62EE" w:rsidP="00926A68">
            <w:pPr>
              <w:jc w:val="center"/>
              <w:rPr>
                <w:rFonts w:cs="Times New Roman"/>
                <w:szCs w:val="24"/>
              </w:rPr>
            </w:pPr>
            <w:r w:rsidRPr="000E6C44">
              <w:rPr>
                <w:rFonts w:cs="Times New Roman"/>
                <w:szCs w:val="24"/>
              </w:rPr>
              <w:t>Low risk</w:t>
            </w:r>
          </w:p>
        </w:tc>
        <w:tc>
          <w:tcPr>
            <w:tcW w:w="1654" w:type="dxa"/>
          </w:tcPr>
          <w:p w14:paraId="48736F31" w14:textId="77777777" w:rsidR="00BC62EE" w:rsidRPr="000C4598" w:rsidRDefault="00BC62EE" w:rsidP="00926A68">
            <w:pPr>
              <w:jc w:val="center"/>
              <w:rPr>
                <w:rFonts w:cs="Times New Roman"/>
                <w:szCs w:val="24"/>
              </w:rPr>
            </w:pPr>
            <w:r w:rsidRPr="000E6C44">
              <w:rPr>
                <w:rFonts w:cs="Times New Roman"/>
                <w:szCs w:val="24"/>
              </w:rPr>
              <w:t>Low risk</w:t>
            </w:r>
          </w:p>
        </w:tc>
        <w:tc>
          <w:tcPr>
            <w:tcW w:w="1654" w:type="dxa"/>
            <w:gridSpan w:val="2"/>
          </w:tcPr>
          <w:p w14:paraId="0F7D7AFA" w14:textId="77777777" w:rsidR="00BC62EE" w:rsidRPr="000C4598" w:rsidRDefault="00BC62EE" w:rsidP="00926A68">
            <w:pPr>
              <w:jc w:val="center"/>
              <w:rPr>
                <w:rFonts w:cs="Times New Roman"/>
                <w:szCs w:val="24"/>
              </w:rPr>
            </w:pPr>
            <w:r w:rsidRPr="000E6C44">
              <w:rPr>
                <w:rFonts w:cs="Times New Roman"/>
                <w:szCs w:val="24"/>
              </w:rPr>
              <w:t>Low risk</w:t>
            </w:r>
          </w:p>
        </w:tc>
        <w:tc>
          <w:tcPr>
            <w:tcW w:w="1654" w:type="dxa"/>
            <w:gridSpan w:val="2"/>
          </w:tcPr>
          <w:p w14:paraId="5BE389EE" w14:textId="77777777" w:rsidR="00BC62EE" w:rsidRPr="000C4598" w:rsidRDefault="00BC62EE" w:rsidP="00926A68">
            <w:pPr>
              <w:jc w:val="center"/>
              <w:rPr>
                <w:rFonts w:cs="Times New Roman"/>
                <w:szCs w:val="24"/>
              </w:rPr>
            </w:pPr>
            <w:r w:rsidRPr="000E6C44">
              <w:rPr>
                <w:rFonts w:cs="Times New Roman"/>
                <w:szCs w:val="24"/>
              </w:rPr>
              <w:t>Low risk</w:t>
            </w:r>
          </w:p>
        </w:tc>
        <w:tc>
          <w:tcPr>
            <w:tcW w:w="1654" w:type="dxa"/>
            <w:gridSpan w:val="2"/>
          </w:tcPr>
          <w:p w14:paraId="432F69BE" w14:textId="77777777" w:rsidR="00BC62EE" w:rsidRPr="000C4598" w:rsidRDefault="00BC62EE" w:rsidP="00926A68">
            <w:pPr>
              <w:jc w:val="center"/>
              <w:rPr>
                <w:rFonts w:cs="Times New Roman"/>
                <w:szCs w:val="24"/>
              </w:rPr>
            </w:pPr>
            <w:r w:rsidRPr="000E6C44">
              <w:rPr>
                <w:rFonts w:cs="Times New Roman"/>
                <w:szCs w:val="24"/>
              </w:rPr>
              <w:t>Low risk</w:t>
            </w:r>
          </w:p>
        </w:tc>
        <w:tc>
          <w:tcPr>
            <w:tcW w:w="1654" w:type="dxa"/>
          </w:tcPr>
          <w:p w14:paraId="0CF888A6" w14:textId="77777777" w:rsidR="00BC62EE" w:rsidRPr="000C4598" w:rsidRDefault="00BC62EE" w:rsidP="00926A68">
            <w:pPr>
              <w:jc w:val="center"/>
              <w:rPr>
                <w:rFonts w:cs="Times New Roman"/>
                <w:szCs w:val="24"/>
              </w:rPr>
            </w:pPr>
            <w:r w:rsidRPr="004C0FF2">
              <w:rPr>
                <w:rFonts w:cs="Times New Roman"/>
                <w:szCs w:val="24"/>
              </w:rPr>
              <w:t>Low risk</w:t>
            </w:r>
          </w:p>
        </w:tc>
      </w:tr>
      <w:tr w:rsidR="00BC62EE" w:rsidRPr="000C4598" w14:paraId="705AA419" w14:textId="77777777" w:rsidTr="00926A68">
        <w:tc>
          <w:tcPr>
            <w:tcW w:w="3119" w:type="dxa"/>
            <w:gridSpan w:val="2"/>
          </w:tcPr>
          <w:p w14:paraId="31E879E7" w14:textId="77777777" w:rsidR="00BC62EE" w:rsidRPr="000C4598" w:rsidRDefault="00BC62EE" w:rsidP="00926A68">
            <w:pPr>
              <w:jc w:val="center"/>
              <w:rPr>
                <w:rFonts w:cs="Times New Roman"/>
                <w:szCs w:val="24"/>
              </w:rPr>
            </w:pPr>
            <w:r>
              <w:rPr>
                <w:rFonts w:cs="Times New Roman"/>
                <w:szCs w:val="24"/>
              </w:rPr>
              <w:t>v</w:t>
            </w:r>
            <w:r w:rsidRPr="009E347F">
              <w:rPr>
                <w:rFonts w:cs="Times New Roman"/>
                <w:szCs w:val="24"/>
              </w:rPr>
              <w:t xml:space="preserve">an </w:t>
            </w:r>
            <w:proofErr w:type="spellStart"/>
            <w:r w:rsidRPr="009E347F">
              <w:rPr>
                <w:rFonts w:cs="Times New Roman"/>
                <w:szCs w:val="24"/>
              </w:rPr>
              <w:t>Asbroeck</w:t>
            </w:r>
            <w:proofErr w:type="spellEnd"/>
            <w:r w:rsidRPr="009E347F">
              <w:rPr>
                <w:rFonts w:cs="Times New Roman"/>
                <w:szCs w:val="24"/>
              </w:rPr>
              <w:t>, 2025</w:t>
            </w:r>
            <w:r>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7VngsaVW","properties":{"formattedCitation":"(26)","plainCitation":"(26)","noteIndex":0},"citationItems":[{"id":5304,"uris":["http://zotero.org/users/11170675/items/XMU62YDV"],"itemData":{"id":5304,"type":"article-journal","abstract":"BACKGROUND: There is consistent evidence for the contribution of modifiable risk factors to dementia risk, offering opportunities for primary prevention. Yet, most individuals are unaware of these opportunities.\nOBJECTIVE: To investigate whether online education about dementia risk reduction may be a low-level means to increase knowledge and support self-management of modifiable dementia risk factors.\nMETHODS: A pre-post study was conducted with Dutch community-dwelling individuals who registered for a free e-learning course called \"Keep your brain healthy\". The e-learning covers seven themes delivered week-by-week covering cognitive and physical activity, diet, and cardiovascular health, amongst others. Participants completed an online survey before starting the e-learning, immediately afterwards, and three months later. The survey covered user experience, knowledge on dementia risk reduction, motivation for, and engagement in, health behaviors.\nRESULTS: Of the 477 participants (70.9% women, mean age = 63 years), 339 (71.1%) completed the survey immediately after the e-learning, and 241 (50.5%) completed the three-month follow-up survey. User experiences were positive with weekly themes receiving average ratings between 7.9-8.1 out of 10. Improvements over time were seen in knowledge of dementia risk reduction, Mediterranean diet adherence, social contact satisfaction, and motivation for physical activity. Cognitive activity levels and alcohol consumption improved over time in women. Moreover, improvements in knowledge and Mediterranean diet adherence remained present three months after course completion.\nCONCLUSIONS: This e-learning program was positively perceived, increased knowledge of dementia risk reduction, and promoted engagement in brain-healthy lifestyles. The program can easily be implemented as a stand-alone tool or as part of larger dementia risk reduction initiatives.","container-title":"Journal of Alzheimer's disease: JAD","DOI":"10.1177/13872877241309112","ISSN":"1875-8908","issue":"4","journalAbbreviation":"J Alzheimers Dis","language":"eng","page":"1075-1089","PMID":"39791248","PMCID":"PMC12231795","source":"PubMed","title":"Development and evaluation of a free e-learning program on dementia risk reduction for the general public: A pre-post study","title-short":"Development and evaluation of a free e-learning program on dementia risk reduction for the general public","volume":"103","author":[{"family":"Van Asbroeck","given":"Stephanie"},{"family":"Wimmers","given":"Sophie Cpm"},{"family":"Boxtel","given":"Martin Pj","non-dropping-particle":"van"},{"family":"Groot Zwaaftink","given":"Rob Bm"},{"family":"Otten","given":"Vera"},{"family":"Bekkenkamp","given":"Dinant"},{"family":"Köhler","given":"Sebastian"},{"family":"Deckers","given":"Kay"}],"issued":{"date-parts":[["2025",2]]}}}],"schema":"https://github.com/citation-style-language/schema/raw/master/csl-citation.json"} </w:instrText>
            </w:r>
            <w:r>
              <w:rPr>
                <w:rFonts w:cs="Times New Roman"/>
                <w:szCs w:val="24"/>
              </w:rPr>
              <w:fldChar w:fldCharType="separate"/>
            </w:r>
            <w:r w:rsidRPr="00A22321">
              <w:rPr>
                <w:rFonts w:cs="Times New Roman"/>
              </w:rPr>
              <w:t>(26)</w:t>
            </w:r>
            <w:r>
              <w:rPr>
                <w:rFonts w:cs="Times New Roman"/>
                <w:szCs w:val="24"/>
              </w:rPr>
              <w:fldChar w:fldCharType="end"/>
            </w:r>
          </w:p>
        </w:tc>
        <w:tc>
          <w:tcPr>
            <w:tcW w:w="1322" w:type="dxa"/>
            <w:gridSpan w:val="2"/>
          </w:tcPr>
          <w:p w14:paraId="3E996856" w14:textId="77777777" w:rsidR="00BC62EE" w:rsidRPr="000C4598" w:rsidRDefault="00BC62EE" w:rsidP="00926A68">
            <w:pPr>
              <w:jc w:val="center"/>
              <w:rPr>
                <w:rFonts w:cs="Times New Roman"/>
                <w:szCs w:val="24"/>
              </w:rPr>
            </w:pPr>
            <w:r>
              <w:rPr>
                <w:rFonts w:cs="Times New Roman"/>
                <w:szCs w:val="24"/>
              </w:rPr>
              <w:t>High risk</w:t>
            </w:r>
          </w:p>
        </w:tc>
        <w:tc>
          <w:tcPr>
            <w:tcW w:w="1654" w:type="dxa"/>
            <w:gridSpan w:val="2"/>
          </w:tcPr>
          <w:p w14:paraId="1E4487C8" w14:textId="77777777" w:rsidR="00BC62EE" w:rsidRPr="000C4598" w:rsidRDefault="00BC62EE" w:rsidP="00926A68">
            <w:pPr>
              <w:jc w:val="center"/>
              <w:rPr>
                <w:rFonts w:cs="Times New Roman"/>
                <w:szCs w:val="24"/>
              </w:rPr>
            </w:pPr>
            <w:r>
              <w:rPr>
                <w:rFonts w:cs="Times New Roman"/>
                <w:szCs w:val="24"/>
              </w:rPr>
              <w:t>Low risk</w:t>
            </w:r>
          </w:p>
        </w:tc>
        <w:tc>
          <w:tcPr>
            <w:tcW w:w="1654" w:type="dxa"/>
            <w:gridSpan w:val="2"/>
          </w:tcPr>
          <w:p w14:paraId="4619C3A5" w14:textId="77777777" w:rsidR="00BC62EE" w:rsidRPr="000C4598" w:rsidRDefault="00BC62EE" w:rsidP="00926A68">
            <w:pPr>
              <w:jc w:val="center"/>
              <w:rPr>
                <w:rFonts w:cs="Times New Roman"/>
                <w:szCs w:val="24"/>
              </w:rPr>
            </w:pPr>
            <w:r>
              <w:rPr>
                <w:rFonts w:cs="Times New Roman"/>
                <w:szCs w:val="24"/>
              </w:rPr>
              <w:t>Low risk</w:t>
            </w:r>
          </w:p>
        </w:tc>
        <w:tc>
          <w:tcPr>
            <w:tcW w:w="1654" w:type="dxa"/>
          </w:tcPr>
          <w:p w14:paraId="65736F6D" w14:textId="77777777" w:rsidR="00BC62EE" w:rsidRPr="000C4598" w:rsidRDefault="00BC62EE" w:rsidP="00926A68">
            <w:pPr>
              <w:jc w:val="center"/>
              <w:rPr>
                <w:rFonts w:cs="Times New Roman"/>
                <w:szCs w:val="24"/>
              </w:rPr>
            </w:pPr>
            <w:r w:rsidRPr="006C2B9A">
              <w:rPr>
                <w:rFonts w:cs="Times New Roman"/>
                <w:szCs w:val="24"/>
              </w:rPr>
              <w:t>Low risk</w:t>
            </w:r>
          </w:p>
        </w:tc>
        <w:tc>
          <w:tcPr>
            <w:tcW w:w="1654" w:type="dxa"/>
            <w:gridSpan w:val="2"/>
          </w:tcPr>
          <w:p w14:paraId="18868450" w14:textId="77777777" w:rsidR="00BC62EE" w:rsidRPr="000C4598" w:rsidRDefault="00BC62EE" w:rsidP="00926A68">
            <w:pPr>
              <w:jc w:val="center"/>
              <w:rPr>
                <w:rFonts w:cs="Times New Roman"/>
                <w:szCs w:val="24"/>
              </w:rPr>
            </w:pPr>
            <w:r w:rsidRPr="006C2B9A">
              <w:rPr>
                <w:rFonts w:cs="Times New Roman"/>
                <w:szCs w:val="24"/>
              </w:rPr>
              <w:t>Low risk</w:t>
            </w:r>
          </w:p>
        </w:tc>
        <w:tc>
          <w:tcPr>
            <w:tcW w:w="1654" w:type="dxa"/>
            <w:gridSpan w:val="2"/>
          </w:tcPr>
          <w:p w14:paraId="7B8EB11F" w14:textId="77777777" w:rsidR="00BC62EE" w:rsidRPr="000C4598" w:rsidRDefault="00BC62EE" w:rsidP="00926A68">
            <w:pPr>
              <w:jc w:val="center"/>
              <w:rPr>
                <w:rFonts w:cs="Times New Roman"/>
                <w:szCs w:val="24"/>
              </w:rPr>
            </w:pPr>
            <w:r w:rsidRPr="006C2B9A">
              <w:rPr>
                <w:rFonts w:cs="Times New Roman"/>
                <w:szCs w:val="24"/>
              </w:rPr>
              <w:t>Low risk</w:t>
            </w:r>
          </w:p>
        </w:tc>
        <w:tc>
          <w:tcPr>
            <w:tcW w:w="1654" w:type="dxa"/>
            <w:gridSpan w:val="2"/>
          </w:tcPr>
          <w:p w14:paraId="2C2DFE14" w14:textId="77777777" w:rsidR="00BC62EE" w:rsidRPr="000C4598" w:rsidRDefault="00BC62EE" w:rsidP="00926A68">
            <w:pPr>
              <w:jc w:val="center"/>
              <w:rPr>
                <w:rFonts w:cs="Times New Roman"/>
                <w:szCs w:val="24"/>
              </w:rPr>
            </w:pPr>
            <w:r>
              <w:rPr>
                <w:rFonts w:cs="Times New Roman"/>
                <w:szCs w:val="24"/>
              </w:rPr>
              <w:t>High risk</w:t>
            </w:r>
          </w:p>
        </w:tc>
        <w:tc>
          <w:tcPr>
            <w:tcW w:w="1654" w:type="dxa"/>
          </w:tcPr>
          <w:p w14:paraId="7B791D01" w14:textId="77777777" w:rsidR="00BC62EE" w:rsidRPr="000C4598" w:rsidRDefault="00BC62EE" w:rsidP="00926A68">
            <w:pPr>
              <w:jc w:val="center"/>
              <w:rPr>
                <w:rFonts w:cs="Times New Roman"/>
                <w:szCs w:val="24"/>
              </w:rPr>
            </w:pPr>
            <w:r w:rsidRPr="00936F40">
              <w:rPr>
                <w:rFonts w:cs="Times New Roman"/>
                <w:szCs w:val="24"/>
              </w:rPr>
              <w:t>Low risk</w:t>
            </w:r>
          </w:p>
        </w:tc>
      </w:tr>
      <w:tr w:rsidR="00BC62EE" w:rsidRPr="000C4598" w14:paraId="45B75764" w14:textId="77777777" w:rsidTr="00926A68">
        <w:tc>
          <w:tcPr>
            <w:tcW w:w="3119" w:type="dxa"/>
            <w:gridSpan w:val="2"/>
          </w:tcPr>
          <w:p w14:paraId="60565348" w14:textId="77777777" w:rsidR="00BC62EE" w:rsidRPr="000C4598" w:rsidRDefault="00BC62EE" w:rsidP="00926A68">
            <w:pPr>
              <w:jc w:val="center"/>
              <w:rPr>
                <w:rFonts w:cs="Times New Roman"/>
                <w:szCs w:val="24"/>
              </w:rPr>
            </w:pPr>
            <w:r w:rsidRPr="009E347F">
              <w:rPr>
                <w:rFonts w:cs="Times New Roman"/>
                <w:szCs w:val="24"/>
              </w:rPr>
              <w:t>van Doorn-van Atten, 2018</w:t>
            </w:r>
            <w:r>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hes39ccm","properties":{"formattedCitation":"(27)","plainCitation":"(27)","noteIndex":0},"citationItems":[{"id":5306,"uris":["http://zotero.org/users/11170675/items/KILZKPQL"],"itemData":{"id":5306,"type":"article-journal","abstract":"This study aimed to evaluate the effects of an intervention including nutritional telemonitoring, nutrition education, and follow-up by a nurse on nutritional status, diet quality, appetite, physical functioning and quality of life of Dutch community-dwelling elderly. We used a parallel arm pre-test post-test design with 214 older adults (average age 80 years) who were allocated to the intervention group (n 97) or control group (n 107), based on the municipality. The intervention group received a 6-month intervention including telemonitoring measurements, nutrition education and follow-up by a nurse. Effect measurements took place at baseline, after 4·5 months, and at the end of the study. The intervention improved nutritional status of participants at risk of undernutrition (β (T1)=2·55; 95 % CI 1·41, 3·68; β (T2)=1·77; 95 % CI 0·60, 2·94) and scores for compliance with Dutch guidelines for the intake of vegetables (β=1·27; 95 % CI 0·49, 2·05), fruit (β=1·24; 95 % CI 0·60, 1·88), dietary fibre (β=1·13; 95 % CI 0·70, 1·57), protein (β=1·20; 95 % CI 0·15, 2·24) and physical activity (β=2·13; 95 % CI 0·98, 3·29). The intervention did not have an effect on body weight, appetite, physical functioning and quality of life. In conclusion, this intervention leads to improved nutritional status in older adults at risk of undernutrition, and to improved diet quality and physical activity levels of community-dwelling elderly. Future studies with a longer duration should focus on older adults at higher risk of undernutrition than this study population to investigate whether the impact of the intervention on nutritional and functional outcomes can be improved.","container-title":"The British Journal of Nutrition","DOI":"10.1017/S0007114518000843","ISSN":"1475-2662","issue":"10","journalAbbreviation":"Br J Nutr","language":"eng","page":"1185-1194","PMID":"29759110","source":"PubMed","title":"Effects of a multi-component nutritional telemonitoring intervention on nutritional status, diet quality, physical functioning and quality of life of community-dwelling older adults","volume":"119","author":[{"family":"Doorn-van Atten","given":"Marije N.","non-dropping-particle":"van"},{"family":"Haveman-Nies","given":"Annemien"},{"family":"Bakel","given":"Marit M.","non-dropping-particle":"van"},{"family":"Ferry","given":"Monique"},{"family":"Franco","given":"Maite"},{"family":"Groot","given":"Lisette C. P. G. M.","non-dropping-particle":"de"},{"family":"Vries","given":"Jeanne H. M.","non-dropping-particle":"de"}],"issued":{"date-parts":[["2018",5]]}}}],"schema":"https://github.com/citation-style-language/schema/raw/master/csl-citation.json"} </w:instrText>
            </w:r>
            <w:r>
              <w:rPr>
                <w:rFonts w:cs="Times New Roman"/>
                <w:szCs w:val="24"/>
              </w:rPr>
              <w:fldChar w:fldCharType="separate"/>
            </w:r>
            <w:r w:rsidRPr="00A22321">
              <w:rPr>
                <w:rFonts w:cs="Times New Roman"/>
              </w:rPr>
              <w:t>(27)</w:t>
            </w:r>
            <w:r>
              <w:rPr>
                <w:rFonts w:cs="Times New Roman"/>
                <w:szCs w:val="24"/>
              </w:rPr>
              <w:fldChar w:fldCharType="end"/>
            </w:r>
          </w:p>
        </w:tc>
        <w:tc>
          <w:tcPr>
            <w:tcW w:w="1322" w:type="dxa"/>
            <w:gridSpan w:val="2"/>
          </w:tcPr>
          <w:p w14:paraId="6AC5E944" w14:textId="77777777" w:rsidR="00BC62EE" w:rsidRPr="000C4598" w:rsidRDefault="00BC62EE" w:rsidP="00926A68">
            <w:pPr>
              <w:jc w:val="center"/>
              <w:rPr>
                <w:rFonts w:cs="Times New Roman"/>
                <w:szCs w:val="24"/>
              </w:rPr>
            </w:pPr>
            <w:r w:rsidRPr="00C932C8">
              <w:rPr>
                <w:rFonts w:cs="Times New Roman"/>
                <w:szCs w:val="24"/>
              </w:rPr>
              <w:t>High risk</w:t>
            </w:r>
          </w:p>
        </w:tc>
        <w:tc>
          <w:tcPr>
            <w:tcW w:w="1654" w:type="dxa"/>
            <w:gridSpan w:val="2"/>
          </w:tcPr>
          <w:p w14:paraId="4592B610" w14:textId="77777777" w:rsidR="00BC62EE" w:rsidRPr="000C4598" w:rsidRDefault="00BC62EE" w:rsidP="00926A68">
            <w:pPr>
              <w:jc w:val="center"/>
              <w:rPr>
                <w:rFonts w:cs="Times New Roman"/>
                <w:szCs w:val="24"/>
              </w:rPr>
            </w:pPr>
            <w:r w:rsidRPr="00C932C8">
              <w:rPr>
                <w:rFonts w:cs="Times New Roman"/>
                <w:szCs w:val="24"/>
              </w:rPr>
              <w:t>Low risk</w:t>
            </w:r>
          </w:p>
        </w:tc>
        <w:tc>
          <w:tcPr>
            <w:tcW w:w="1654" w:type="dxa"/>
            <w:gridSpan w:val="2"/>
          </w:tcPr>
          <w:p w14:paraId="285F4E11" w14:textId="77777777" w:rsidR="00BC62EE" w:rsidRPr="000C4598" w:rsidRDefault="00BC62EE" w:rsidP="00926A68">
            <w:pPr>
              <w:jc w:val="center"/>
              <w:rPr>
                <w:rFonts w:cs="Times New Roman"/>
                <w:szCs w:val="24"/>
              </w:rPr>
            </w:pPr>
            <w:r w:rsidRPr="00C932C8">
              <w:rPr>
                <w:rFonts w:cs="Times New Roman"/>
                <w:szCs w:val="24"/>
              </w:rPr>
              <w:t>Low risk</w:t>
            </w:r>
          </w:p>
        </w:tc>
        <w:tc>
          <w:tcPr>
            <w:tcW w:w="1654" w:type="dxa"/>
          </w:tcPr>
          <w:p w14:paraId="6B42BC3D" w14:textId="77777777" w:rsidR="00BC62EE" w:rsidRPr="000C4598" w:rsidRDefault="00BC62EE" w:rsidP="00926A68">
            <w:pPr>
              <w:jc w:val="center"/>
              <w:rPr>
                <w:rFonts w:cs="Times New Roman"/>
                <w:szCs w:val="24"/>
              </w:rPr>
            </w:pPr>
            <w:r w:rsidRPr="00C932C8">
              <w:rPr>
                <w:rFonts w:cs="Times New Roman"/>
                <w:szCs w:val="24"/>
              </w:rPr>
              <w:t>Low risk</w:t>
            </w:r>
          </w:p>
        </w:tc>
        <w:tc>
          <w:tcPr>
            <w:tcW w:w="1654" w:type="dxa"/>
            <w:gridSpan w:val="2"/>
          </w:tcPr>
          <w:p w14:paraId="7A3C56BC" w14:textId="77777777" w:rsidR="00BC62EE" w:rsidRPr="000C4598" w:rsidRDefault="00BC62EE" w:rsidP="00926A68">
            <w:pPr>
              <w:jc w:val="center"/>
              <w:rPr>
                <w:rFonts w:cs="Times New Roman"/>
                <w:szCs w:val="24"/>
              </w:rPr>
            </w:pPr>
            <w:r w:rsidRPr="00C932C8">
              <w:rPr>
                <w:rFonts w:cs="Times New Roman"/>
                <w:szCs w:val="24"/>
              </w:rPr>
              <w:t>Low risk</w:t>
            </w:r>
          </w:p>
        </w:tc>
        <w:tc>
          <w:tcPr>
            <w:tcW w:w="1654" w:type="dxa"/>
            <w:gridSpan w:val="2"/>
          </w:tcPr>
          <w:p w14:paraId="77D85DC2" w14:textId="77777777" w:rsidR="00BC62EE" w:rsidRPr="000C4598" w:rsidRDefault="00BC62EE" w:rsidP="00926A68">
            <w:pPr>
              <w:jc w:val="center"/>
              <w:rPr>
                <w:rFonts w:cs="Times New Roman"/>
                <w:szCs w:val="24"/>
              </w:rPr>
            </w:pPr>
            <w:r w:rsidRPr="00C932C8">
              <w:rPr>
                <w:rFonts w:cs="Times New Roman"/>
                <w:szCs w:val="24"/>
              </w:rPr>
              <w:t>Low risk</w:t>
            </w:r>
          </w:p>
        </w:tc>
        <w:tc>
          <w:tcPr>
            <w:tcW w:w="1654" w:type="dxa"/>
            <w:gridSpan w:val="2"/>
          </w:tcPr>
          <w:p w14:paraId="4291D83B" w14:textId="77777777" w:rsidR="00BC62EE" w:rsidRPr="000C4598" w:rsidRDefault="00BC62EE" w:rsidP="00926A68">
            <w:pPr>
              <w:jc w:val="center"/>
              <w:rPr>
                <w:rFonts w:cs="Times New Roman"/>
                <w:szCs w:val="24"/>
              </w:rPr>
            </w:pPr>
            <w:r w:rsidRPr="00C932C8">
              <w:rPr>
                <w:rFonts w:cs="Times New Roman"/>
                <w:szCs w:val="24"/>
              </w:rPr>
              <w:t>High risk</w:t>
            </w:r>
          </w:p>
        </w:tc>
        <w:tc>
          <w:tcPr>
            <w:tcW w:w="1654" w:type="dxa"/>
          </w:tcPr>
          <w:p w14:paraId="702139E7" w14:textId="77777777" w:rsidR="00BC62EE" w:rsidRPr="000C4598" w:rsidRDefault="00BC62EE" w:rsidP="00926A68">
            <w:pPr>
              <w:jc w:val="center"/>
              <w:rPr>
                <w:rFonts w:cs="Times New Roman"/>
                <w:szCs w:val="24"/>
              </w:rPr>
            </w:pPr>
            <w:r w:rsidRPr="00C932C8">
              <w:rPr>
                <w:rFonts w:cs="Times New Roman"/>
                <w:szCs w:val="24"/>
              </w:rPr>
              <w:t>Low risk</w:t>
            </w:r>
          </w:p>
        </w:tc>
      </w:tr>
      <w:tr w:rsidR="00BC62EE" w:rsidRPr="000C4598" w14:paraId="3691A0E7" w14:textId="77777777" w:rsidTr="00926A68">
        <w:tc>
          <w:tcPr>
            <w:tcW w:w="3119" w:type="dxa"/>
            <w:gridSpan w:val="2"/>
          </w:tcPr>
          <w:p w14:paraId="25A07690" w14:textId="77777777" w:rsidR="00BC62EE" w:rsidRPr="000C4598" w:rsidRDefault="00BC62EE" w:rsidP="00926A68">
            <w:pPr>
              <w:jc w:val="center"/>
              <w:rPr>
                <w:rFonts w:cs="Times New Roman"/>
                <w:szCs w:val="24"/>
              </w:rPr>
            </w:pPr>
            <w:r w:rsidRPr="009E347F">
              <w:rPr>
                <w:rFonts w:cs="Times New Roman"/>
                <w:szCs w:val="24"/>
              </w:rPr>
              <w:t>van Doorn-van Atten, 2019</w:t>
            </w:r>
            <w:r>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fSPjvPIL","properties":{"formattedCitation":"(23)","plainCitation":"(23)","noteIndex":0},"citationItems":[{"id":5308,"uris":["http://zotero.org/users/11170675/items/QN7AU3Q7"],"itemData":{"id":5308,"type":"article-journal","abstract":"BACKGROUND AND OBJECTIVES: Undernutrition has unfavorable consequences for health and quality of life. This pilot study aimed to evaluate the feasibility of a telemonitoring intervention to improve the nutritional status of community-dwelling older adults.\nRESEARCH DESIGN AND METHODS: The study involved a one-group pretest post-test design, complemented by a qualitative study. The 3-month intervention included 20 Dutch home care clients aged &gt;65 years and consisted of nutritional telemonitoring, television messages, and dietary advice. A process evaluation provided insight into intervention delivery and acceptability. Changes in behavioral determinants, diet quality, appetite, nutritional status, physical functioning, and quality of life were assessed.\nRESULTS: Researchers and health care professionals implemented the intervention as intended and health care professionals accepted the intervention well. However, 9 participants dropped out, and participants' acceptance was low, mainly due to the low usability of the telemonitoring television channel. Adherence to the telemonitoring measurements was good, although participants needed more help from nurses than anticipated. Participants increased compliance to several Dutch dietary guidelines and no effects on nutritional status, physical functioning, and quality of life were found.\nDISCUSSION AND IMPLICATIONS: Successful telemonitoring of nutritional parameters in community-dwelling older adults starts with optimal usability and acceptability by older adults and their health care professionals. This pilot study provides insight into how to optimize telemonitoring interventions for older adults for maximum impact on behavior and health.","container-title":"The Gerontologist","DOI":"10.1093/geront/gny059","ISSN":"1758-5341","issue":"1","journalAbbreviation":"Gerontologist","language":"eng","page":"158-166","PMID":"29860379","source":"PubMed","title":"Feasibility and Effectiveness of Nutritional Telemonitoring for Home Care Clients: A Pilot Study","title-short":"Feasibility and Effectiveness of Nutritional Telemonitoring for Home Care Clients","volume":"59","author":[{"family":"Doorn-van Atten","given":"Marije N.","non-dropping-particle":"van"},{"family":"Haveman-Nies","given":"Annemien"},{"family":"Heery","given":"Daniel"},{"family":"Vries","given":"Jeanne H. M.","non-dropping-particle":"de"},{"family":"Groot","given":"Lisette C. P. G. M.","non-dropping-particle":"de"}],"issued":{"date-parts":[["2019",1,9]]}}}],"schema":"https://github.com/citation-style-language/schema/raw/master/csl-citation.json"} </w:instrText>
            </w:r>
            <w:r>
              <w:rPr>
                <w:rFonts w:cs="Times New Roman"/>
                <w:szCs w:val="24"/>
              </w:rPr>
              <w:fldChar w:fldCharType="separate"/>
            </w:r>
            <w:r w:rsidRPr="00A22321">
              <w:rPr>
                <w:rFonts w:cs="Times New Roman"/>
              </w:rPr>
              <w:t>(23)</w:t>
            </w:r>
            <w:r>
              <w:rPr>
                <w:rFonts w:cs="Times New Roman"/>
                <w:szCs w:val="24"/>
              </w:rPr>
              <w:fldChar w:fldCharType="end"/>
            </w:r>
          </w:p>
        </w:tc>
        <w:tc>
          <w:tcPr>
            <w:tcW w:w="1322" w:type="dxa"/>
            <w:gridSpan w:val="2"/>
          </w:tcPr>
          <w:p w14:paraId="17F146FC" w14:textId="77777777" w:rsidR="00BC62EE" w:rsidRPr="000C4598" w:rsidRDefault="00BC62EE" w:rsidP="00926A68">
            <w:pPr>
              <w:jc w:val="center"/>
              <w:rPr>
                <w:rFonts w:cs="Times New Roman"/>
                <w:szCs w:val="24"/>
              </w:rPr>
            </w:pPr>
            <w:r w:rsidRPr="008B5665">
              <w:rPr>
                <w:rFonts w:cs="Times New Roman"/>
                <w:szCs w:val="24"/>
              </w:rPr>
              <w:t>High risk</w:t>
            </w:r>
          </w:p>
        </w:tc>
        <w:tc>
          <w:tcPr>
            <w:tcW w:w="1654" w:type="dxa"/>
            <w:gridSpan w:val="2"/>
          </w:tcPr>
          <w:p w14:paraId="1E3CEEC4" w14:textId="77777777" w:rsidR="00BC62EE" w:rsidRPr="000C4598" w:rsidRDefault="00BC62EE" w:rsidP="00926A68">
            <w:pPr>
              <w:jc w:val="center"/>
              <w:rPr>
                <w:rFonts w:cs="Times New Roman"/>
                <w:szCs w:val="24"/>
              </w:rPr>
            </w:pPr>
            <w:r w:rsidRPr="008B5665">
              <w:rPr>
                <w:rFonts w:cs="Times New Roman"/>
                <w:szCs w:val="24"/>
              </w:rPr>
              <w:t>Low risk</w:t>
            </w:r>
          </w:p>
        </w:tc>
        <w:tc>
          <w:tcPr>
            <w:tcW w:w="1654" w:type="dxa"/>
            <w:gridSpan w:val="2"/>
          </w:tcPr>
          <w:p w14:paraId="22A0980B" w14:textId="77777777" w:rsidR="00BC62EE" w:rsidRPr="000C4598" w:rsidRDefault="00BC62EE" w:rsidP="00926A68">
            <w:pPr>
              <w:jc w:val="center"/>
              <w:rPr>
                <w:rFonts w:cs="Times New Roman"/>
                <w:szCs w:val="24"/>
              </w:rPr>
            </w:pPr>
            <w:r w:rsidRPr="00C932C8">
              <w:rPr>
                <w:rFonts w:cs="Times New Roman"/>
                <w:szCs w:val="24"/>
              </w:rPr>
              <w:t>Low risk</w:t>
            </w:r>
          </w:p>
        </w:tc>
        <w:tc>
          <w:tcPr>
            <w:tcW w:w="1654" w:type="dxa"/>
          </w:tcPr>
          <w:p w14:paraId="05F59260" w14:textId="77777777" w:rsidR="00BC62EE" w:rsidRPr="000C4598" w:rsidRDefault="00BC62EE" w:rsidP="00926A68">
            <w:pPr>
              <w:jc w:val="center"/>
              <w:rPr>
                <w:rFonts w:cs="Times New Roman"/>
                <w:szCs w:val="24"/>
              </w:rPr>
            </w:pPr>
            <w:r w:rsidRPr="008B5665">
              <w:rPr>
                <w:rFonts w:cs="Times New Roman"/>
                <w:szCs w:val="24"/>
              </w:rPr>
              <w:t>Low risk</w:t>
            </w:r>
          </w:p>
        </w:tc>
        <w:tc>
          <w:tcPr>
            <w:tcW w:w="1654" w:type="dxa"/>
            <w:gridSpan w:val="2"/>
          </w:tcPr>
          <w:p w14:paraId="38FD1F14" w14:textId="77777777" w:rsidR="00BC62EE" w:rsidRPr="000C4598" w:rsidRDefault="00BC62EE" w:rsidP="00926A68">
            <w:pPr>
              <w:jc w:val="center"/>
              <w:rPr>
                <w:rFonts w:cs="Times New Roman"/>
                <w:szCs w:val="24"/>
              </w:rPr>
            </w:pPr>
            <w:r w:rsidRPr="00C932C8">
              <w:rPr>
                <w:rFonts w:cs="Times New Roman"/>
                <w:szCs w:val="24"/>
              </w:rPr>
              <w:t>Low risk</w:t>
            </w:r>
          </w:p>
        </w:tc>
        <w:tc>
          <w:tcPr>
            <w:tcW w:w="1654" w:type="dxa"/>
            <w:gridSpan w:val="2"/>
          </w:tcPr>
          <w:p w14:paraId="619E1090" w14:textId="77777777" w:rsidR="00BC62EE" w:rsidRPr="000C4598" w:rsidRDefault="00BC62EE" w:rsidP="00926A68">
            <w:pPr>
              <w:jc w:val="center"/>
              <w:rPr>
                <w:rFonts w:cs="Times New Roman"/>
                <w:szCs w:val="24"/>
              </w:rPr>
            </w:pPr>
            <w:r w:rsidRPr="008B5665">
              <w:rPr>
                <w:rFonts w:cs="Times New Roman"/>
                <w:szCs w:val="24"/>
              </w:rPr>
              <w:t>Low risk</w:t>
            </w:r>
          </w:p>
        </w:tc>
        <w:tc>
          <w:tcPr>
            <w:tcW w:w="1654" w:type="dxa"/>
            <w:gridSpan w:val="2"/>
          </w:tcPr>
          <w:p w14:paraId="07EE5D66" w14:textId="77777777" w:rsidR="00BC62EE" w:rsidRPr="000C4598" w:rsidRDefault="00BC62EE" w:rsidP="00926A68">
            <w:pPr>
              <w:jc w:val="center"/>
              <w:rPr>
                <w:rFonts w:cs="Times New Roman"/>
                <w:szCs w:val="24"/>
              </w:rPr>
            </w:pPr>
            <w:r w:rsidRPr="008B5665">
              <w:rPr>
                <w:rFonts w:cs="Times New Roman"/>
                <w:szCs w:val="24"/>
              </w:rPr>
              <w:t>High risk</w:t>
            </w:r>
          </w:p>
        </w:tc>
        <w:tc>
          <w:tcPr>
            <w:tcW w:w="1654" w:type="dxa"/>
          </w:tcPr>
          <w:p w14:paraId="5E81D9E9" w14:textId="77777777" w:rsidR="00BC62EE" w:rsidRPr="000C4598" w:rsidRDefault="00BC62EE" w:rsidP="00926A68">
            <w:pPr>
              <w:jc w:val="center"/>
              <w:rPr>
                <w:rFonts w:cs="Times New Roman"/>
                <w:szCs w:val="24"/>
              </w:rPr>
            </w:pPr>
            <w:r w:rsidRPr="008B5665">
              <w:rPr>
                <w:rFonts w:cs="Times New Roman"/>
                <w:szCs w:val="24"/>
              </w:rPr>
              <w:t>Low risk</w:t>
            </w:r>
          </w:p>
        </w:tc>
      </w:tr>
      <w:bookmarkEnd w:id="3"/>
    </w:tbl>
    <w:p w14:paraId="41358E69" w14:textId="77777777" w:rsidR="00BC62EE" w:rsidRPr="000C4598" w:rsidRDefault="00BC62EE" w:rsidP="00BC62EE">
      <w:pPr>
        <w:pStyle w:val="Titolo2"/>
        <w:jc w:val="both"/>
        <w:rPr>
          <w:rFonts w:cs="Times New Roman"/>
          <w:sz w:val="20"/>
          <w:szCs w:val="20"/>
        </w:rPr>
        <w:sectPr w:rsidR="00BC62EE" w:rsidRPr="000C4598" w:rsidSect="00BC62EE">
          <w:pgSz w:w="16838" w:h="11906" w:orient="landscape"/>
          <w:pgMar w:top="1134" w:right="1417" w:bottom="1134" w:left="1134" w:header="708" w:footer="708" w:gutter="0"/>
          <w:cols w:space="708"/>
          <w:docGrid w:linePitch="360"/>
        </w:sectPr>
      </w:pPr>
    </w:p>
    <w:p w14:paraId="0B7E2352" w14:textId="77777777" w:rsidR="00BC7F1C" w:rsidRDefault="00BC7F1C" w:rsidP="00BC62EE"/>
    <w:sectPr w:rsidR="00BC7F1C" w:rsidSect="001E117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A51F19" w14:textId="77777777" w:rsidR="00BC62EE" w:rsidRPr="009104D1" w:rsidRDefault="00BC62EE">
    <w:pPr>
      <w:pStyle w:val="Pidipagina"/>
      <w:jc w:val="right"/>
    </w:pPr>
  </w:p>
  <w:p w14:paraId="5FA6CA76" w14:textId="77777777" w:rsidR="00BC62EE" w:rsidRPr="009104D1" w:rsidRDefault="00BC62EE">
    <w:pPr>
      <w:pStyle w:val="Pidipa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2EE"/>
    <w:rsid w:val="001E117E"/>
    <w:rsid w:val="00215E40"/>
    <w:rsid w:val="0030508F"/>
    <w:rsid w:val="003E18A0"/>
    <w:rsid w:val="004850FF"/>
    <w:rsid w:val="0068548C"/>
    <w:rsid w:val="00BC62EE"/>
    <w:rsid w:val="00BC7F1C"/>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4C271"/>
  <w15:chartTrackingRefBased/>
  <w15:docId w15:val="{F518E5D5-1D3F-4E84-AB97-B225E638B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C62EE"/>
    <w:rPr>
      <w:rFonts w:ascii="Times New Roman" w:hAnsi="Times New Roman"/>
      <w:sz w:val="24"/>
      <w:lang w:val="en-US"/>
      <w14:ligatures w14:val="none"/>
    </w:rPr>
  </w:style>
  <w:style w:type="paragraph" w:styleId="Titolo1">
    <w:name w:val="heading 1"/>
    <w:basedOn w:val="Normale"/>
    <w:next w:val="Normale"/>
    <w:link w:val="Titolo1Carattere"/>
    <w:uiPriority w:val="9"/>
    <w:qFormat/>
    <w:rsid w:val="00BC62EE"/>
    <w:pPr>
      <w:keepNext/>
      <w:keepLines/>
      <w:spacing w:before="360" w:after="80"/>
      <w:outlineLvl w:val="0"/>
    </w:pPr>
    <w:rPr>
      <w:rFonts w:asciiTheme="majorHAnsi" w:eastAsiaTheme="majorEastAsia" w:hAnsiTheme="majorHAnsi" w:cstheme="majorBidi"/>
      <w:color w:val="0F4761" w:themeColor="accent1" w:themeShade="BF"/>
      <w:sz w:val="40"/>
      <w:szCs w:val="40"/>
      <w:lang w:val="it-IT"/>
      <w14:ligatures w14:val="standardContextual"/>
    </w:rPr>
  </w:style>
  <w:style w:type="paragraph" w:styleId="Titolo2">
    <w:name w:val="heading 2"/>
    <w:basedOn w:val="Normale"/>
    <w:next w:val="Normale"/>
    <w:link w:val="Titolo2Carattere"/>
    <w:uiPriority w:val="9"/>
    <w:unhideWhenUsed/>
    <w:qFormat/>
    <w:rsid w:val="00BC62EE"/>
    <w:pPr>
      <w:keepNext/>
      <w:keepLines/>
      <w:spacing w:before="160" w:after="80"/>
      <w:outlineLvl w:val="1"/>
    </w:pPr>
    <w:rPr>
      <w:rFonts w:asciiTheme="majorHAnsi" w:eastAsiaTheme="majorEastAsia" w:hAnsiTheme="majorHAnsi" w:cstheme="majorBidi"/>
      <w:color w:val="0F4761" w:themeColor="accent1" w:themeShade="BF"/>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BC62EE"/>
    <w:pPr>
      <w:keepNext/>
      <w:keepLines/>
      <w:spacing w:before="160" w:after="80"/>
      <w:outlineLvl w:val="2"/>
    </w:pPr>
    <w:rPr>
      <w:rFonts w:asciiTheme="minorHAnsi" w:eastAsiaTheme="majorEastAsia" w:hAnsiTheme="minorHAnsi" w:cstheme="majorBidi"/>
      <w:color w:val="0F4761" w:themeColor="accent1" w:themeShade="BF"/>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BC62EE"/>
    <w:pPr>
      <w:keepNext/>
      <w:keepLines/>
      <w:spacing w:before="80" w:after="40"/>
      <w:outlineLvl w:val="3"/>
    </w:pPr>
    <w:rPr>
      <w:rFonts w:asciiTheme="minorHAnsi" w:eastAsiaTheme="majorEastAsia" w:hAnsiTheme="minorHAnsi" w:cstheme="majorBidi"/>
      <w:i/>
      <w:iCs/>
      <w:color w:val="0F4761" w:themeColor="accent1" w:themeShade="BF"/>
      <w:sz w:val="22"/>
      <w:lang w:val="it-IT"/>
      <w14:ligatures w14:val="standardContextual"/>
    </w:rPr>
  </w:style>
  <w:style w:type="paragraph" w:styleId="Titolo5">
    <w:name w:val="heading 5"/>
    <w:basedOn w:val="Normale"/>
    <w:next w:val="Normale"/>
    <w:link w:val="Titolo5Carattere"/>
    <w:uiPriority w:val="9"/>
    <w:semiHidden/>
    <w:unhideWhenUsed/>
    <w:qFormat/>
    <w:rsid w:val="00BC62EE"/>
    <w:pPr>
      <w:keepNext/>
      <w:keepLines/>
      <w:spacing w:before="80" w:after="40"/>
      <w:outlineLvl w:val="4"/>
    </w:pPr>
    <w:rPr>
      <w:rFonts w:asciiTheme="minorHAnsi" w:eastAsiaTheme="majorEastAsia" w:hAnsiTheme="minorHAnsi" w:cstheme="majorBidi"/>
      <w:color w:val="0F4761" w:themeColor="accent1" w:themeShade="BF"/>
      <w:sz w:val="22"/>
      <w:lang w:val="it-IT"/>
      <w14:ligatures w14:val="standardContextual"/>
    </w:rPr>
  </w:style>
  <w:style w:type="paragraph" w:styleId="Titolo6">
    <w:name w:val="heading 6"/>
    <w:basedOn w:val="Normale"/>
    <w:next w:val="Normale"/>
    <w:link w:val="Titolo6Carattere"/>
    <w:uiPriority w:val="9"/>
    <w:semiHidden/>
    <w:unhideWhenUsed/>
    <w:qFormat/>
    <w:rsid w:val="00BC62EE"/>
    <w:pPr>
      <w:keepNext/>
      <w:keepLines/>
      <w:spacing w:before="40" w:after="0"/>
      <w:outlineLvl w:val="5"/>
    </w:pPr>
    <w:rPr>
      <w:rFonts w:asciiTheme="minorHAnsi" w:eastAsiaTheme="majorEastAsia" w:hAnsiTheme="minorHAnsi" w:cstheme="majorBidi"/>
      <w:i/>
      <w:iCs/>
      <w:color w:val="595959" w:themeColor="text1" w:themeTint="A6"/>
      <w:sz w:val="22"/>
      <w:lang w:val="it-IT"/>
      <w14:ligatures w14:val="standardContextual"/>
    </w:rPr>
  </w:style>
  <w:style w:type="paragraph" w:styleId="Titolo7">
    <w:name w:val="heading 7"/>
    <w:basedOn w:val="Normale"/>
    <w:next w:val="Normale"/>
    <w:link w:val="Titolo7Carattere"/>
    <w:uiPriority w:val="9"/>
    <w:semiHidden/>
    <w:unhideWhenUsed/>
    <w:qFormat/>
    <w:rsid w:val="00BC62EE"/>
    <w:pPr>
      <w:keepNext/>
      <w:keepLines/>
      <w:spacing w:before="40" w:after="0"/>
      <w:outlineLvl w:val="6"/>
    </w:pPr>
    <w:rPr>
      <w:rFonts w:asciiTheme="minorHAnsi" w:eastAsiaTheme="majorEastAsia" w:hAnsiTheme="minorHAnsi" w:cstheme="majorBidi"/>
      <w:color w:val="595959" w:themeColor="text1" w:themeTint="A6"/>
      <w:sz w:val="22"/>
      <w:lang w:val="it-IT"/>
      <w14:ligatures w14:val="standardContextual"/>
    </w:rPr>
  </w:style>
  <w:style w:type="paragraph" w:styleId="Titolo8">
    <w:name w:val="heading 8"/>
    <w:basedOn w:val="Normale"/>
    <w:next w:val="Normale"/>
    <w:link w:val="Titolo8Carattere"/>
    <w:uiPriority w:val="9"/>
    <w:semiHidden/>
    <w:unhideWhenUsed/>
    <w:qFormat/>
    <w:rsid w:val="00BC62EE"/>
    <w:pPr>
      <w:keepNext/>
      <w:keepLines/>
      <w:spacing w:after="0"/>
      <w:outlineLvl w:val="7"/>
    </w:pPr>
    <w:rPr>
      <w:rFonts w:asciiTheme="minorHAnsi" w:eastAsiaTheme="majorEastAsia" w:hAnsiTheme="minorHAnsi" w:cstheme="majorBidi"/>
      <w:i/>
      <w:iCs/>
      <w:color w:val="272727" w:themeColor="text1" w:themeTint="D8"/>
      <w:sz w:val="22"/>
      <w:lang w:val="it-IT"/>
      <w14:ligatures w14:val="standardContextual"/>
    </w:rPr>
  </w:style>
  <w:style w:type="paragraph" w:styleId="Titolo9">
    <w:name w:val="heading 9"/>
    <w:basedOn w:val="Normale"/>
    <w:next w:val="Normale"/>
    <w:link w:val="Titolo9Carattere"/>
    <w:uiPriority w:val="9"/>
    <w:semiHidden/>
    <w:unhideWhenUsed/>
    <w:qFormat/>
    <w:rsid w:val="00BC62EE"/>
    <w:pPr>
      <w:keepNext/>
      <w:keepLines/>
      <w:spacing w:after="0"/>
      <w:outlineLvl w:val="8"/>
    </w:pPr>
    <w:rPr>
      <w:rFonts w:asciiTheme="minorHAnsi" w:eastAsiaTheme="majorEastAsia" w:hAnsiTheme="minorHAnsi" w:cstheme="majorBidi"/>
      <w:color w:val="272727" w:themeColor="text1" w:themeTint="D8"/>
      <w:sz w:val="2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C62E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BC62E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C62E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C62E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C62E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C62E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C62E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C62E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C62EE"/>
    <w:rPr>
      <w:rFonts w:eastAsiaTheme="majorEastAsia" w:cstheme="majorBidi"/>
      <w:color w:val="272727" w:themeColor="text1" w:themeTint="D8"/>
    </w:rPr>
  </w:style>
  <w:style w:type="paragraph" w:styleId="Titolo">
    <w:name w:val="Title"/>
    <w:basedOn w:val="Normale"/>
    <w:next w:val="Normale"/>
    <w:link w:val="TitoloCarattere"/>
    <w:uiPriority w:val="10"/>
    <w:qFormat/>
    <w:rsid w:val="00BC62EE"/>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BC62E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C62EE"/>
    <w:pPr>
      <w:numPr>
        <w:ilvl w:val="1"/>
      </w:numPr>
    </w:pPr>
    <w:rPr>
      <w:rFonts w:asciiTheme="minorHAnsi" w:eastAsiaTheme="majorEastAsia" w:hAnsiTheme="minorHAnsi" w:cstheme="majorBidi"/>
      <w:color w:val="595959" w:themeColor="text1" w:themeTint="A6"/>
      <w:spacing w:val="15"/>
      <w:sz w:val="28"/>
      <w:szCs w:val="28"/>
      <w:lang w:val="it-IT"/>
      <w14:ligatures w14:val="standardContextual"/>
    </w:rPr>
  </w:style>
  <w:style w:type="character" w:customStyle="1" w:styleId="SottotitoloCarattere">
    <w:name w:val="Sottotitolo Carattere"/>
    <w:basedOn w:val="Carpredefinitoparagrafo"/>
    <w:link w:val="Sottotitolo"/>
    <w:uiPriority w:val="11"/>
    <w:rsid w:val="00BC62E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C62EE"/>
    <w:pPr>
      <w:spacing w:before="160"/>
      <w:jc w:val="center"/>
    </w:pPr>
    <w:rPr>
      <w:rFonts w:asciiTheme="minorHAnsi" w:hAnsiTheme="minorHAnsi"/>
      <w:i/>
      <w:iCs/>
      <w:color w:val="404040" w:themeColor="text1" w:themeTint="BF"/>
      <w:sz w:val="22"/>
      <w:lang w:val="it-IT"/>
      <w14:ligatures w14:val="standardContextual"/>
    </w:rPr>
  </w:style>
  <w:style w:type="character" w:customStyle="1" w:styleId="CitazioneCarattere">
    <w:name w:val="Citazione Carattere"/>
    <w:basedOn w:val="Carpredefinitoparagrafo"/>
    <w:link w:val="Citazione"/>
    <w:uiPriority w:val="29"/>
    <w:rsid w:val="00BC62EE"/>
    <w:rPr>
      <w:i/>
      <w:iCs/>
      <w:color w:val="404040" w:themeColor="text1" w:themeTint="BF"/>
    </w:rPr>
  </w:style>
  <w:style w:type="paragraph" w:styleId="Paragrafoelenco">
    <w:name w:val="List Paragraph"/>
    <w:basedOn w:val="Normale"/>
    <w:uiPriority w:val="34"/>
    <w:qFormat/>
    <w:rsid w:val="00BC62EE"/>
    <w:pPr>
      <w:ind w:left="720"/>
      <w:contextualSpacing/>
    </w:pPr>
    <w:rPr>
      <w:rFonts w:asciiTheme="minorHAnsi" w:hAnsiTheme="minorHAnsi"/>
      <w:sz w:val="22"/>
      <w:lang w:val="it-IT"/>
      <w14:ligatures w14:val="standardContextual"/>
    </w:rPr>
  </w:style>
  <w:style w:type="character" w:styleId="Enfasiintensa">
    <w:name w:val="Intense Emphasis"/>
    <w:basedOn w:val="Carpredefinitoparagrafo"/>
    <w:uiPriority w:val="21"/>
    <w:qFormat/>
    <w:rsid w:val="00BC62EE"/>
    <w:rPr>
      <w:i/>
      <w:iCs/>
      <w:color w:val="0F4761" w:themeColor="accent1" w:themeShade="BF"/>
    </w:rPr>
  </w:style>
  <w:style w:type="paragraph" w:styleId="Citazioneintensa">
    <w:name w:val="Intense Quote"/>
    <w:basedOn w:val="Normale"/>
    <w:next w:val="Normale"/>
    <w:link w:val="CitazioneintensaCarattere"/>
    <w:uiPriority w:val="30"/>
    <w:qFormat/>
    <w:rsid w:val="00BC62E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sz w:val="22"/>
      <w:lang w:val="it-IT"/>
      <w14:ligatures w14:val="standardContextual"/>
    </w:rPr>
  </w:style>
  <w:style w:type="character" w:customStyle="1" w:styleId="CitazioneintensaCarattere">
    <w:name w:val="Citazione intensa Carattere"/>
    <w:basedOn w:val="Carpredefinitoparagrafo"/>
    <w:link w:val="Citazioneintensa"/>
    <w:uiPriority w:val="30"/>
    <w:rsid w:val="00BC62EE"/>
    <w:rPr>
      <w:i/>
      <w:iCs/>
      <w:color w:val="0F4761" w:themeColor="accent1" w:themeShade="BF"/>
    </w:rPr>
  </w:style>
  <w:style w:type="character" w:styleId="Riferimentointenso">
    <w:name w:val="Intense Reference"/>
    <w:basedOn w:val="Carpredefinitoparagrafo"/>
    <w:uiPriority w:val="32"/>
    <w:qFormat/>
    <w:rsid w:val="00BC62EE"/>
    <w:rPr>
      <w:b/>
      <w:bCs/>
      <w:smallCaps/>
      <w:color w:val="0F4761" w:themeColor="accent1" w:themeShade="BF"/>
      <w:spacing w:val="5"/>
    </w:rPr>
  </w:style>
  <w:style w:type="paragraph" w:styleId="Pidipagina">
    <w:name w:val="footer"/>
    <w:basedOn w:val="Normale"/>
    <w:link w:val="PidipaginaCarattere"/>
    <w:uiPriority w:val="99"/>
    <w:unhideWhenUsed/>
    <w:rsid w:val="00BC62E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C62EE"/>
    <w:rPr>
      <w:rFonts w:ascii="Times New Roman" w:hAnsi="Times New Roman"/>
      <w:sz w:val="24"/>
      <w:lang w:val="en-US"/>
      <w14:ligatures w14:val="none"/>
    </w:rPr>
  </w:style>
  <w:style w:type="table" w:styleId="Grigliatabella">
    <w:name w:val="Table Grid"/>
    <w:basedOn w:val="Tabellanormale"/>
    <w:uiPriority w:val="39"/>
    <w:rsid w:val="00BC62EE"/>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553</Words>
  <Characters>33598</Characters>
  <Application>Microsoft Office Word</Application>
  <DocSecurity>0</DocSecurity>
  <Lines>839</Lines>
  <Paragraphs>277</Paragraphs>
  <ScaleCrop>false</ScaleCrop>
  <Company/>
  <LinksUpToDate>false</LinksUpToDate>
  <CharactersWithSpaces>38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Grotto</dc:creator>
  <cp:keywords/>
  <dc:description/>
  <cp:lastModifiedBy>Giulia Grotto</cp:lastModifiedBy>
  <cp:revision>1</cp:revision>
  <dcterms:created xsi:type="dcterms:W3CDTF">2026-04-27T07:28:00Z</dcterms:created>
  <dcterms:modified xsi:type="dcterms:W3CDTF">2026-04-27T07:28:00Z</dcterms:modified>
</cp:coreProperties>
</file>